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B2925A" w14:textId="0ECE07DB" w:rsidR="00BA53A7" w:rsidRPr="00C77110" w:rsidRDefault="00D15C0F" w:rsidP="00D15C0F">
      <w:pPr>
        <w:spacing w:line="480" w:lineRule="auto"/>
        <w:jc w:val="center"/>
        <w:rPr>
          <w:rStyle w:val="a6"/>
          <w:rFonts w:ascii="Times New Roman" w:hAnsi="Times New Roman" w:cs="Times New Roman"/>
          <w:sz w:val="32"/>
          <w:szCs w:val="24"/>
        </w:rPr>
      </w:pPr>
      <w:r w:rsidRPr="00C77110">
        <w:rPr>
          <w:rStyle w:val="a6"/>
          <w:rFonts w:ascii="Times New Roman" w:hAnsi="Times New Roman" w:cs="Times New Roman"/>
          <w:sz w:val="32"/>
          <w:szCs w:val="24"/>
        </w:rPr>
        <w:t>Supplementary</w:t>
      </w:r>
    </w:p>
    <w:p w14:paraId="4FA50510" w14:textId="77777777" w:rsidR="00C77110" w:rsidRDefault="00C77110" w:rsidP="00D15C0F">
      <w:pPr>
        <w:spacing w:line="480" w:lineRule="auto"/>
        <w:jc w:val="center"/>
        <w:rPr>
          <w:rStyle w:val="a6"/>
          <w:rFonts w:ascii="Times New Roman" w:hAnsi="Times New Roman" w:cs="Times New Roman"/>
          <w:sz w:val="28"/>
          <w:szCs w:val="28"/>
        </w:rPr>
      </w:pPr>
    </w:p>
    <w:p w14:paraId="52865040" w14:textId="1D87F6D5" w:rsidR="00615E34" w:rsidRPr="00C77110" w:rsidRDefault="00C77110" w:rsidP="00936259">
      <w:pPr>
        <w:spacing w:line="480" w:lineRule="auto"/>
        <w:rPr>
          <w:rStyle w:val="a6"/>
          <w:rFonts w:ascii="Times New Roman" w:hAnsi="Times New Roman" w:cs="Times New Roman"/>
          <w:sz w:val="32"/>
          <w:szCs w:val="24"/>
        </w:rPr>
      </w:pPr>
      <w:r w:rsidRPr="000A2C07">
        <w:rPr>
          <w:rStyle w:val="a6"/>
          <w:rFonts w:ascii="Times New Roman" w:hAnsi="Times New Roman" w:cs="Times New Roman"/>
          <w:sz w:val="32"/>
          <w:szCs w:val="24"/>
        </w:rPr>
        <w:t>High-specificity hERG K+ channel inhibitor induced arrhythmia recognition of cardiomyocytes by automated template match</w:t>
      </w:r>
    </w:p>
    <w:p w14:paraId="1D121055" w14:textId="77777777" w:rsidR="007157BB" w:rsidRPr="002C2DDE" w:rsidRDefault="007157BB" w:rsidP="007157BB">
      <w:pPr>
        <w:spacing w:line="480" w:lineRule="auto"/>
        <w:rPr>
          <w:rStyle w:val="a6"/>
          <w:rFonts w:ascii="Times New Roman" w:hAnsi="Times New Roman" w:cs="Times New Roman"/>
          <w:b w:val="0"/>
          <w:i/>
          <w:sz w:val="24"/>
          <w:szCs w:val="24"/>
        </w:rPr>
      </w:pPr>
      <w:r w:rsidRPr="002C2DDE">
        <w:rPr>
          <w:rStyle w:val="a6"/>
          <w:rFonts w:ascii="Times New Roman" w:hAnsi="Times New Roman" w:cs="Times New Roman" w:hint="eastAsia"/>
          <w:b w:val="0"/>
          <w:i/>
          <w:sz w:val="24"/>
          <w:szCs w:val="24"/>
        </w:rPr>
        <w:t>H</w:t>
      </w:r>
      <w:r w:rsidRPr="002C2DDE">
        <w:rPr>
          <w:rStyle w:val="a6"/>
          <w:rFonts w:ascii="Times New Roman" w:hAnsi="Times New Roman" w:cs="Times New Roman"/>
          <w:b w:val="0"/>
          <w:i/>
          <w:sz w:val="24"/>
          <w:szCs w:val="24"/>
        </w:rPr>
        <w:t>ao Wang</w:t>
      </w:r>
      <w:r w:rsidRPr="002C2DDE">
        <w:rPr>
          <w:rStyle w:val="a6"/>
          <w:rFonts w:ascii="Times New Roman" w:hAnsi="Times New Roman" w:cs="Times New Roman"/>
          <w:b w:val="0"/>
          <w:i/>
          <w:sz w:val="24"/>
          <w:szCs w:val="24"/>
          <w:vertAlign w:val="superscript"/>
        </w:rPr>
        <w:t>a+</w:t>
      </w:r>
      <w:r w:rsidRPr="002C2DDE">
        <w:rPr>
          <w:rStyle w:val="a6"/>
          <w:rFonts w:ascii="Times New Roman" w:hAnsi="Times New Roman" w:cs="Times New Roman"/>
          <w:b w:val="0"/>
          <w:i/>
          <w:sz w:val="24"/>
          <w:szCs w:val="24"/>
        </w:rPr>
        <w:t>, Hongbo Li</w:t>
      </w:r>
      <w:r w:rsidRPr="002C2DDE">
        <w:rPr>
          <w:rStyle w:val="a6"/>
          <w:rFonts w:ascii="Times New Roman" w:hAnsi="Times New Roman" w:cs="Times New Roman"/>
          <w:b w:val="0"/>
          <w:i/>
          <w:sz w:val="24"/>
          <w:szCs w:val="24"/>
          <w:vertAlign w:val="superscript"/>
        </w:rPr>
        <w:t>a+</w:t>
      </w:r>
      <w:r w:rsidRPr="002C2DDE">
        <w:rPr>
          <w:rStyle w:val="a6"/>
          <w:rFonts w:ascii="Times New Roman" w:hAnsi="Times New Roman" w:cs="Times New Roman"/>
          <w:b w:val="0"/>
          <w:i/>
          <w:sz w:val="24"/>
          <w:szCs w:val="24"/>
        </w:rPr>
        <w:t>, Xinwei Wei</w:t>
      </w:r>
      <w:r w:rsidRPr="002C2DDE">
        <w:rPr>
          <w:rStyle w:val="a6"/>
          <w:rFonts w:ascii="Times New Roman" w:hAnsi="Times New Roman" w:cs="Times New Roman"/>
          <w:b w:val="0"/>
          <w:i/>
          <w:sz w:val="24"/>
          <w:szCs w:val="24"/>
          <w:vertAlign w:val="superscript"/>
        </w:rPr>
        <w:t>b+</w:t>
      </w:r>
      <w:r w:rsidRPr="002C2DDE">
        <w:rPr>
          <w:rStyle w:val="a6"/>
          <w:rFonts w:ascii="Times New Roman" w:hAnsi="Times New Roman" w:cs="Times New Roman"/>
          <w:b w:val="0"/>
          <w:i/>
          <w:sz w:val="24"/>
          <w:szCs w:val="24"/>
        </w:rPr>
        <w:t>, Tao Zhang</w:t>
      </w:r>
      <w:r w:rsidRPr="002C2DDE">
        <w:rPr>
          <w:rStyle w:val="a6"/>
          <w:rFonts w:ascii="Times New Roman" w:hAnsi="Times New Roman" w:cs="Times New Roman"/>
          <w:b w:val="0"/>
          <w:i/>
          <w:sz w:val="24"/>
          <w:szCs w:val="24"/>
          <w:vertAlign w:val="superscript"/>
        </w:rPr>
        <w:t>a</w:t>
      </w:r>
      <w:r w:rsidRPr="002C2DDE">
        <w:rPr>
          <w:rStyle w:val="a6"/>
          <w:rFonts w:ascii="Times New Roman" w:hAnsi="Times New Roman" w:cs="Times New Roman"/>
          <w:b w:val="0"/>
          <w:i/>
          <w:sz w:val="24"/>
          <w:szCs w:val="24"/>
        </w:rPr>
        <w:t>,</w:t>
      </w:r>
      <w:r w:rsidRPr="002C2DDE">
        <w:t xml:space="preserve"> </w:t>
      </w:r>
      <w:r w:rsidRPr="002C2DDE">
        <w:rPr>
          <w:rStyle w:val="a6"/>
          <w:rFonts w:ascii="Times New Roman" w:hAnsi="Times New Roman" w:cs="Times New Roman"/>
          <w:b w:val="0"/>
          <w:i/>
          <w:sz w:val="24"/>
          <w:szCs w:val="24"/>
        </w:rPr>
        <w:t>Yuting Xiang</w:t>
      </w:r>
      <w:r w:rsidRPr="002C2DDE">
        <w:rPr>
          <w:rStyle w:val="a6"/>
          <w:rFonts w:ascii="Times New Roman" w:hAnsi="Times New Roman" w:cs="Times New Roman"/>
          <w:b w:val="0"/>
          <w:i/>
          <w:sz w:val="24"/>
          <w:szCs w:val="24"/>
          <w:vertAlign w:val="superscript"/>
        </w:rPr>
        <w:t>c</w:t>
      </w:r>
      <w:r w:rsidRPr="002C2DDE">
        <w:rPr>
          <w:rStyle w:val="a6"/>
          <w:rFonts w:ascii="Times New Roman" w:hAnsi="Times New Roman" w:cs="Times New Roman"/>
          <w:b w:val="0"/>
          <w:i/>
          <w:sz w:val="24"/>
          <w:szCs w:val="24"/>
        </w:rPr>
        <w:t xml:space="preserve"> Jiaru Fang</w:t>
      </w:r>
      <w:r w:rsidRPr="002C2DDE">
        <w:rPr>
          <w:rStyle w:val="a6"/>
          <w:rFonts w:ascii="Times New Roman" w:hAnsi="Times New Roman" w:cs="Times New Roman"/>
          <w:b w:val="0"/>
          <w:i/>
          <w:sz w:val="24"/>
          <w:szCs w:val="24"/>
          <w:vertAlign w:val="superscript"/>
        </w:rPr>
        <w:t>a</w:t>
      </w:r>
      <w:r w:rsidRPr="002C2DDE">
        <w:rPr>
          <w:rStyle w:val="a6"/>
          <w:rFonts w:ascii="Times New Roman" w:hAnsi="Times New Roman" w:cs="Times New Roman"/>
          <w:b w:val="0"/>
          <w:i/>
          <w:sz w:val="24"/>
          <w:szCs w:val="24"/>
        </w:rPr>
        <w:t xml:space="preserve">, </w:t>
      </w:r>
      <w:r w:rsidRPr="002C2DDE">
        <w:rPr>
          <w:rStyle w:val="a6"/>
          <w:rFonts w:ascii="Times New Roman" w:hAnsi="Times New Roman" w:cs="Times New Roman" w:hint="eastAsia"/>
          <w:b w:val="0"/>
          <w:i/>
          <w:sz w:val="24"/>
          <w:szCs w:val="24"/>
        </w:rPr>
        <w:t>Pei</w:t>
      </w:r>
      <w:r w:rsidRPr="002C2DDE">
        <w:rPr>
          <w:rStyle w:val="a6"/>
          <w:rFonts w:ascii="Times New Roman" w:hAnsi="Times New Roman" w:cs="Times New Roman"/>
          <w:b w:val="0"/>
          <w:i/>
          <w:sz w:val="24"/>
          <w:szCs w:val="24"/>
        </w:rPr>
        <w:t>ran Wu</w:t>
      </w:r>
      <w:r w:rsidRPr="002C2DDE">
        <w:rPr>
          <w:rStyle w:val="a6"/>
          <w:rFonts w:ascii="Times New Roman" w:hAnsi="Times New Roman" w:cs="Times New Roman"/>
          <w:b w:val="0"/>
          <w:i/>
          <w:sz w:val="24"/>
          <w:szCs w:val="24"/>
          <w:vertAlign w:val="superscript"/>
        </w:rPr>
        <w:t>a</w:t>
      </w:r>
      <w:r w:rsidRPr="002C2DDE">
        <w:rPr>
          <w:rStyle w:val="a6"/>
          <w:rFonts w:ascii="Times New Roman" w:hAnsi="Times New Roman" w:cs="Times New Roman"/>
          <w:b w:val="0"/>
          <w:i/>
          <w:sz w:val="24"/>
          <w:szCs w:val="24"/>
        </w:rPr>
        <w:t>, Xi Xie</w:t>
      </w:r>
      <w:r w:rsidRPr="002C2DDE">
        <w:rPr>
          <w:rStyle w:val="a6"/>
          <w:rFonts w:ascii="Times New Roman" w:hAnsi="Times New Roman" w:cs="Times New Roman"/>
          <w:b w:val="0"/>
          <w:i/>
          <w:sz w:val="24"/>
          <w:szCs w:val="24"/>
          <w:vertAlign w:val="superscript"/>
        </w:rPr>
        <w:t>a</w:t>
      </w:r>
      <w:r w:rsidRPr="002C2DDE">
        <w:rPr>
          <w:rStyle w:val="a6"/>
          <w:rFonts w:ascii="Times New Roman" w:hAnsi="Times New Roman" w:cs="Times New Roman"/>
          <w:b w:val="0"/>
          <w:i/>
          <w:sz w:val="24"/>
          <w:szCs w:val="24"/>
        </w:rPr>
        <w:t>*, Ping Wang</w:t>
      </w:r>
      <w:r w:rsidRPr="002C2DDE">
        <w:rPr>
          <w:rStyle w:val="a6"/>
          <w:rFonts w:ascii="Times New Roman" w:hAnsi="Times New Roman" w:cs="Times New Roman"/>
          <w:b w:val="0"/>
          <w:i/>
          <w:sz w:val="24"/>
          <w:szCs w:val="24"/>
          <w:vertAlign w:val="superscript"/>
        </w:rPr>
        <w:t>b,d</w:t>
      </w:r>
      <w:r w:rsidRPr="002C2DDE">
        <w:rPr>
          <w:rStyle w:val="a6"/>
          <w:rFonts w:ascii="Times New Roman" w:hAnsi="Times New Roman" w:cs="Times New Roman"/>
          <w:b w:val="0"/>
          <w:i/>
          <w:sz w:val="24"/>
          <w:szCs w:val="24"/>
        </w:rPr>
        <w:t>*, Ning Hu</w:t>
      </w:r>
      <w:r w:rsidRPr="002C2DDE">
        <w:rPr>
          <w:rStyle w:val="a6"/>
          <w:rFonts w:ascii="Times New Roman" w:hAnsi="Times New Roman" w:cs="Times New Roman"/>
          <w:b w:val="0"/>
          <w:i/>
          <w:sz w:val="24"/>
          <w:szCs w:val="24"/>
          <w:vertAlign w:val="superscript"/>
        </w:rPr>
        <w:t>a,d</w:t>
      </w:r>
      <w:r w:rsidRPr="002C2DDE">
        <w:rPr>
          <w:rStyle w:val="a6"/>
          <w:rFonts w:ascii="Times New Roman" w:hAnsi="Times New Roman" w:cs="Times New Roman"/>
          <w:b w:val="0"/>
          <w:i/>
          <w:sz w:val="24"/>
          <w:szCs w:val="24"/>
        </w:rPr>
        <w:t>*</w:t>
      </w:r>
    </w:p>
    <w:p w14:paraId="5909479F" w14:textId="77777777" w:rsidR="007157BB" w:rsidRPr="002C2DDE" w:rsidRDefault="007157BB" w:rsidP="007157BB">
      <w:pPr>
        <w:spacing w:line="480" w:lineRule="auto"/>
        <w:rPr>
          <w:rStyle w:val="a6"/>
          <w:rFonts w:ascii="Times New Roman" w:hAnsi="Times New Roman" w:cs="Times New Roman"/>
          <w:b w:val="0"/>
          <w:sz w:val="24"/>
          <w:szCs w:val="24"/>
        </w:rPr>
      </w:pPr>
    </w:p>
    <w:p w14:paraId="540D882F" w14:textId="77777777" w:rsidR="007157BB" w:rsidRPr="002C2DDE" w:rsidRDefault="007157BB" w:rsidP="007157BB">
      <w:pPr>
        <w:spacing w:line="480" w:lineRule="auto"/>
        <w:rPr>
          <w:rFonts w:ascii="Times New Roman" w:hAnsi="Times New Roman" w:cs="Times New Roman"/>
          <w:sz w:val="24"/>
          <w:szCs w:val="24"/>
        </w:rPr>
      </w:pPr>
      <w:r w:rsidRPr="002C2DDE">
        <w:rPr>
          <w:rFonts w:ascii="Times New Roman" w:hAnsi="Times New Roman" w:cs="Times New Roman"/>
          <w:sz w:val="24"/>
          <w:szCs w:val="24"/>
          <w:vertAlign w:val="superscript"/>
        </w:rPr>
        <w:t>a</w:t>
      </w:r>
      <w:r w:rsidRPr="002C2DDE">
        <w:rPr>
          <w:rFonts w:ascii="Times New Roman" w:hAnsi="Times New Roman" w:cs="Times New Roman"/>
          <w:sz w:val="24"/>
          <w:szCs w:val="24"/>
        </w:rPr>
        <w:t>The First Affiliated Hospital of Sun Yat-sen University, School of Electronics and Information Technology, State Key Laboratory of Optoelectronic Materials and Technologies, Guangdong Province Key Laboratory of Display Material and Technology, Sun Yat-sen University, Guangzhou 510006, China.</w:t>
      </w:r>
    </w:p>
    <w:p w14:paraId="262E62B8" w14:textId="77777777" w:rsidR="007157BB" w:rsidRPr="002C2DDE" w:rsidRDefault="007157BB" w:rsidP="007157BB">
      <w:pPr>
        <w:spacing w:line="480" w:lineRule="auto"/>
        <w:rPr>
          <w:rFonts w:ascii="Times New Roman" w:hAnsi="Times New Roman" w:cs="Times New Roman"/>
          <w:sz w:val="24"/>
          <w:szCs w:val="24"/>
        </w:rPr>
      </w:pPr>
      <w:r w:rsidRPr="002C2DDE">
        <w:rPr>
          <w:rFonts w:ascii="Times New Roman" w:hAnsi="Times New Roman" w:cs="Times New Roman"/>
          <w:sz w:val="24"/>
          <w:szCs w:val="24"/>
          <w:vertAlign w:val="superscript"/>
        </w:rPr>
        <w:t>b</w:t>
      </w:r>
      <w:r w:rsidRPr="002C2DDE">
        <w:rPr>
          <w:rFonts w:ascii="Times New Roman" w:hAnsi="Times New Roman" w:cs="Times New Roman"/>
          <w:sz w:val="24"/>
          <w:szCs w:val="24"/>
        </w:rPr>
        <w:t>Biosensor National Special Laboratory, Key Laboratory of Biomedical Engineering of Ministry of Education, Department of Biomedical Engineering, Zhejiang University, Hangzhou 310027, China.</w:t>
      </w:r>
    </w:p>
    <w:p w14:paraId="5C8DF90B" w14:textId="77777777" w:rsidR="007157BB" w:rsidRPr="002C2DDE" w:rsidRDefault="007157BB" w:rsidP="007157BB">
      <w:pPr>
        <w:spacing w:line="480" w:lineRule="auto"/>
        <w:rPr>
          <w:rFonts w:ascii="Times New Roman" w:hAnsi="Times New Roman" w:cs="Times New Roman"/>
          <w:sz w:val="24"/>
          <w:szCs w:val="24"/>
        </w:rPr>
      </w:pPr>
      <w:r w:rsidRPr="002C2DDE">
        <w:rPr>
          <w:rFonts w:ascii="Times New Roman" w:hAnsi="Times New Roman" w:cs="Times New Roman"/>
          <w:sz w:val="24"/>
          <w:szCs w:val="24"/>
          <w:vertAlign w:val="superscript"/>
        </w:rPr>
        <w:t>c</w:t>
      </w:r>
      <w:r w:rsidRPr="002C2DDE">
        <w:rPr>
          <w:rFonts w:ascii="Times New Roman" w:hAnsi="Times New Roman" w:cs="Times New Roman"/>
          <w:sz w:val="24"/>
          <w:szCs w:val="24"/>
        </w:rPr>
        <w:t>The Sixth Affiliated Hospital of Sun Yat-</w:t>
      </w:r>
      <w:r w:rsidRPr="002C2DDE">
        <w:rPr>
          <w:rFonts w:ascii="Times New Roman" w:hAnsi="Times New Roman" w:cs="Times New Roman" w:hint="eastAsia"/>
          <w:sz w:val="24"/>
          <w:szCs w:val="24"/>
        </w:rPr>
        <w:t>s</w:t>
      </w:r>
      <w:r w:rsidRPr="002C2DDE">
        <w:rPr>
          <w:rFonts w:ascii="Times New Roman" w:hAnsi="Times New Roman" w:cs="Times New Roman"/>
          <w:sz w:val="24"/>
          <w:szCs w:val="24"/>
        </w:rPr>
        <w:t>en University, Guangzhou 510655, China</w:t>
      </w:r>
      <w:r w:rsidRPr="002C2DDE">
        <w:rPr>
          <w:rFonts w:ascii="Times New Roman" w:hAnsi="Times New Roman" w:cs="Times New Roman" w:hint="eastAsia"/>
          <w:sz w:val="24"/>
          <w:szCs w:val="24"/>
        </w:rPr>
        <w:t>.</w:t>
      </w:r>
    </w:p>
    <w:p w14:paraId="4D9810C8" w14:textId="77777777" w:rsidR="007157BB" w:rsidRPr="002C2DDE" w:rsidRDefault="007157BB" w:rsidP="007157BB">
      <w:pPr>
        <w:spacing w:line="480" w:lineRule="auto"/>
        <w:rPr>
          <w:rFonts w:ascii="Times New Roman" w:hAnsi="Times New Roman" w:cs="Times New Roman"/>
          <w:sz w:val="24"/>
          <w:szCs w:val="24"/>
        </w:rPr>
      </w:pPr>
      <w:r w:rsidRPr="002C2DDE">
        <w:rPr>
          <w:rFonts w:ascii="Times New Roman" w:hAnsi="Times New Roman" w:cs="Times New Roman"/>
          <w:sz w:val="24"/>
          <w:szCs w:val="24"/>
          <w:vertAlign w:val="superscript"/>
        </w:rPr>
        <w:t>+</w:t>
      </w:r>
      <w:r w:rsidRPr="002C2DDE">
        <w:rPr>
          <w:rFonts w:ascii="Times New Roman" w:hAnsi="Times New Roman" w:cs="Times New Roman"/>
          <w:sz w:val="24"/>
          <w:szCs w:val="24"/>
        </w:rPr>
        <w:t>These authors contribute equally to this work.</w:t>
      </w:r>
    </w:p>
    <w:p w14:paraId="5DC8B72D" w14:textId="77777777" w:rsidR="007157BB" w:rsidRPr="002C2DDE" w:rsidRDefault="007157BB" w:rsidP="007157BB">
      <w:pPr>
        <w:spacing w:line="480" w:lineRule="auto"/>
        <w:rPr>
          <w:rFonts w:ascii="Times New Roman" w:hAnsi="Times New Roman" w:cs="Times New Roman"/>
          <w:sz w:val="24"/>
          <w:szCs w:val="24"/>
        </w:rPr>
      </w:pPr>
      <w:r w:rsidRPr="002C2DDE">
        <w:rPr>
          <w:rFonts w:ascii="Times New Roman" w:hAnsi="Times New Roman" w:cs="Times New Roman"/>
          <w:sz w:val="24"/>
          <w:szCs w:val="24"/>
          <w:vertAlign w:val="superscript"/>
        </w:rPr>
        <w:t>d</w:t>
      </w:r>
      <w:r w:rsidRPr="002C2DDE">
        <w:rPr>
          <w:rFonts w:ascii="Times New Roman" w:hAnsi="Times New Roman" w:cs="Times New Roman"/>
          <w:sz w:val="24"/>
          <w:szCs w:val="24"/>
        </w:rPr>
        <w:t>State Key Laboratory of Transducer Technology, Chinese Academy of Sciences, Shanghai 200050, China.</w:t>
      </w:r>
    </w:p>
    <w:p w14:paraId="09E498A9" w14:textId="2335FA5C" w:rsidR="00C800F2" w:rsidRPr="007157BB" w:rsidRDefault="007157BB" w:rsidP="00C800F2">
      <w:pPr>
        <w:spacing w:line="480" w:lineRule="auto"/>
        <w:rPr>
          <w:rStyle w:val="a6"/>
          <w:rFonts w:ascii="Times New Roman" w:hAnsi="Times New Roman" w:cs="Times New Roman"/>
          <w:b w:val="0"/>
          <w:bCs w:val="0"/>
          <w:sz w:val="24"/>
          <w:szCs w:val="24"/>
        </w:rPr>
      </w:pPr>
      <w:r w:rsidRPr="002C2DDE">
        <w:rPr>
          <w:rFonts w:ascii="Times New Roman" w:hAnsi="Times New Roman" w:cs="Times New Roman"/>
          <w:sz w:val="24"/>
          <w:szCs w:val="24"/>
        </w:rPr>
        <w:t xml:space="preserve">*To whom correspondence may be addressed. Corresponding to: Ning Hu, </w:t>
      </w:r>
      <w:hyperlink r:id="rId8" w:history="1">
        <w:r w:rsidRPr="002C2DDE">
          <w:rPr>
            <w:rStyle w:val="a8"/>
            <w:rFonts w:ascii="Times New Roman" w:hAnsi="Times New Roman" w:cs="Times New Roman"/>
            <w:color w:val="0000FF"/>
            <w:sz w:val="24"/>
            <w:szCs w:val="24"/>
          </w:rPr>
          <w:t>huning3@mail.sysu.edu.cn</w:t>
        </w:r>
      </w:hyperlink>
      <w:r w:rsidRPr="002C2DDE">
        <w:rPr>
          <w:rFonts w:ascii="Times New Roman" w:hAnsi="Times New Roman" w:cs="Times New Roman"/>
          <w:sz w:val="24"/>
          <w:szCs w:val="24"/>
        </w:rPr>
        <w:t xml:space="preserve">; Ping Wang, </w:t>
      </w:r>
      <w:r w:rsidRPr="002C2DDE">
        <w:rPr>
          <w:rFonts w:ascii="Times New Roman" w:hAnsi="Times New Roman" w:cs="Times New Roman"/>
          <w:color w:val="0000FF"/>
          <w:sz w:val="24"/>
          <w:szCs w:val="24"/>
          <w:u w:val="single"/>
        </w:rPr>
        <w:t>cnpwang@zju.edu.cn</w:t>
      </w:r>
      <w:r w:rsidRPr="002C2DDE">
        <w:rPr>
          <w:rFonts w:ascii="Times New Roman" w:hAnsi="Times New Roman" w:cs="Times New Roman"/>
          <w:sz w:val="24"/>
          <w:szCs w:val="24"/>
        </w:rPr>
        <w:t xml:space="preserve">; Xi Xie, </w:t>
      </w:r>
      <w:r w:rsidRPr="002C2DDE">
        <w:rPr>
          <w:rFonts w:ascii="Times New Roman" w:hAnsi="Times New Roman" w:cs="Times New Roman"/>
          <w:color w:val="0000FF"/>
          <w:sz w:val="24"/>
          <w:szCs w:val="24"/>
          <w:u w:val="single"/>
        </w:rPr>
        <w:t>xiexi27@mail.sysu.edu.cn</w:t>
      </w:r>
    </w:p>
    <w:p w14:paraId="7E95C111" w14:textId="77777777" w:rsidR="00D15C0F" w:rsidRDefault="008C67E9" w:rsidP="00D15C0F">
      <w:pPr>
        <w:spacing w:line="480" w:lineRule="auto"/>
        <w:rPr>
          <w:rStyle w:val="a6"/>
          <w:rFonts w:ascii="Times New Roman" w:hAnsi="Times New Roman" w:cs="Times New Roman"/>
          <w:b w:val="0"/>
          <w:color w:val="0000FF"/>
          <w:sz w:val="24"/>
          <w:szCs w:val="24"/>
        </w:rPr>
      </w:pPr>
      <w:r>
        <w:rPr>
          <w:rStyle w:val="a6"/>
          <w:rFonts w:ascii="Times New Roman" w:hAnsi="Times New Roman" w:cs="Times New Roman"/>
          <w:sz w:val="24"/>
          <w:szCs w:val="24"/>
        </w:rPr>
        <w:br w:type="page"/>
      </w:r>
      <w:r w:rsidR="00D15C0F">
        <w:rPr>
          <w:rStyle w:val="a6"/>
          <w:rFonts w:ascii="Times New Roman" w:hAnsi="Times New Roman" w:cs="Times New Roman"/>
          <w:b w:val="0"/>
          <w:noProof/>
          <w:color w:val="0000FF"/>
          <w:sz w:val="24"/>
          <w:szCs w:val="24"/>
        </w:rPr>
        <w:lastRenderedPageBreak/>
        <w:drawing>
          <wp:inline distT="0" distB="0" distL="0" distR="0" wp14:anchorId="3078418A" wp14:editId="10771038">
            <wp:extent cx="5256000" cy="2472868"/>
            <wp:effectExtent l="0" t="0" r="1905" b="381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56000" cy="2472868"/>
                    </a:xfrm>
                    <a:prstGeom prst="rect">
                      <a:avLst/>
                    </a:prstGeom>
                    <a:noFill/>
                  </pic:spPr>
                </pic:pic>
              </a:graphicData>
            </a:graphic>
          </wp:inline>
        </w:drawing>
      </w:r>
    </w:p>
    <w:p w14:paraId="7312B683" w14:textId="59DC51AD" w:rsidR="008C67E9" w:rsidRDefault="00D15C0F" w:rsidP="00C800F2">
      <w:pPr>
        <w:spacing w:line="480" w:lineRule="auto"/>
        <w:rPr>
          <w:rStyle w:val="a6"/>
          <w:rFonts w:ascii="Times New Roman" w:hAnsi="Times New Roman" w:cs="Times New Roman" w:hint="eastAsia"/>
          <w:sz w:val="24"/>
          <w:szCs w:val="24"/>
        </w:rPr>
      </w:pPr>
      <w:r w:rsidRPr="0043739C">
        <w:rPr>
          <w:rStyle w:val="a6"/>
          <w:rFonts w:ascii="Times New Roman" w:hAnsi="Times New Roman" w:cs="Times New Roman"/>
          <w:sz w:val="24"/>
          <w:szCs w:val="24"/>
        </w:rPr>
        <w:t>Supplementary Figure S1</w:t>
      </w:r>
      <w:r w:rsidRPr="0043739C">
        <w:rPr>
          <w:rStyle w:val="a6"/>
          <w:rFonts w:ascii="Times New Roman" w:hAnsi="Times New Roman" w:cs="Times New Roman"/>
          <w:b w:val="0"/>
          <w:sz w:val="24"/>
          <w:szCs w:val="24"/>
        </w:rPr>
        <w:t xml:space="preserve">. </w:t>
      </w:r>
      <w:r>
        <w:rPr>
          <w:rStyle w:val="a6"/>
          <w:rFonts w:ascii="Times New Roman" w:hAnsi="Times New Roman" w:cs="Times New Roman"/>
          <w:b w:val="0"/>
          <w:sz w:val="24"/>
          <w:szCs w:val="24"/>
        </w:rPr>
        <w:t>Typical native and drug-induced mechanical beating signals of cardiomyocytes during long-term culture. Cardiomyocyte presents the stable and mature status after 5-day culture, and can last for a long period of time. hERG K</w:t>
      </w:r>
      <w:r w:rsidRPr="00EA16A7">
        <w:rPr>
          <w:rStyle w:val="a6"/>
          <w:rFonts w:ascii="Times New Roman" w:hAnsi="Times New Roman" w:cs="Times New Roman"/>
          <w:b w:val="0"/>
          <w:sz w:val="24"/>
          <w:szCs w:val="24"/>
          <w:vertAlign w:val="superscript"/>
        </w:rPr>
        <w:t>+</w:t>
      </w:r>
      <w:r>
        <w:rPr>
          <w:rStyle w:val="a6"/>
          <w:rFonts w:ascii="Times New Roman" w:hAnsi="Times New Roman" w:cs="Times New Roman"/>
          <w:b w:val="0"/>
          <w:sz w:val="24"/>
          <w:szCs w:val="24"/>
        </w:rPr>
        <w:t xml:space="preserve"> channel inhibitor (astemizole) can induce the arrhythmic beating signals, and recover to normal status after refreshing the medium.</w:t>
      </w:r>
    </w:p>
    <w:p w14:paraId="2699E692" w14:textId="3636E106" w:rsidR="00A17B66" w:rsidRDefault="00C3711B" w:rsidP="00A17B66">
      <w:pPr>
        <w:spacing w:line="480" w:lineRule="auto"/>
        <w:rPr>
          <w:rStyle w:val="a6"/>
          <w:rFonts w:ascii="Times New Roman" w:hAnsi="Times New Roman" w:cs="Times New Roman"/>
          <w:b w:val="0"/>
          <w:sz w:val="24"/>
          <w:szCs w:val="24"/>
        </w:rPr>
      </w:pPr>
      <w:bookmarkStart w:id="0" w:name="OLE_LINK5"/>
      <w:r>
        <w:rPr>
          <w:rStyle w:val="a6"/>
          <w:rFonts w:ascii="Times New Roman" w:hAnsi="Times New Roman" w:cs="Times New Roman"/>
          <w:b w:val="0"/>
          <w:noProof/>
          <w:sz w:val="24"/>
          <w:szCs w:val="24"/>
        </w:rPr>
        <w:drawing>
          <wp:inline distT="0" distB="0" distL="0" distR="0" wp14:anchorId="35B87A08" wp14:editId="7D5C2B0A">
            <wp:extent cx="5256000" cy="3048108"/>
            <wp:effectExtent l="0" t="0" r="190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56000" cy="3048108"/>
                    </a:xfrm>
                    <a:prstGeom prst="rect">
                      <a:avLst/>
                    </a:prstGeom>
                    <a:noFill/>
                  </pic:spPr>
                </pic:pic>
              </a:graphicData>
            </a:graphic>
          </wp:inline>
        </w:drawing>
      </w:r>
    </w:p>
    <w:p w14:paraId="29E46D22" w14:textId="772C83D8" w:rsidR="00D15C0F" w:rsidRPr="009663F8" w:rsidRDefault="00A17B66" w:rsidP="00C800F2">
      <w:pPr>
        <w:spacing w:line="480" w:lineRule="auto"/>
        <w:rPr>
          <w:rStyle w:val="a6"/>
          <w:rFonts w:ascii="Times New Roman" w:hAnsi="Times New Roman" w:cs="Times New Roman" w:hint="eastAsia"/>
          <w:b w:val="0"/>
          <w:sz w:val="24"/>
          <w:szCs w:val="24"/>
        </w:rPr>
      </w:pPr>
      <w:r>
        <w:rPr>
          <w:rStyle w:val="a6"/>
          <w:rFonts w:ascii="Times New Roman" w:hAnsi="Times New Roman" w:cs="Times New Roman"/>
          <w:sz w:val="24"/>
          <w:szCs w:val="24"/>
        </w:rPr>
        <w:t xml:space="preserve">Supplementary </w:t>
      </w:r>
      <w:r w:rsidRPr="00DB396C">
        <w:rPr>
          <w:rStyle w:val="a6"/>
          <w:rFonts w:ascii="Times New Roman" w:hAnsi="Times New Roman" w:cs="Times New Roman"/>
          <w:sz w:val="24"/>
          <w:szCs w:val="24"/>
        </w:rPr>
        <w:t xml:space="preserve">Figure </w:t>
      </w:r>
      <w:r>
        <w:rPr>
          <w:rStyle w:val="a6"/>
          <w:rFonts w:ascii="Times New Roman" w:hAnsi="Times New Roman" w:cs="Times New Roman"/>
          <w:sz w:val="24"/>
          <w:szCs w:val="24"/>
        </w:rPr>
        <w:t>S</w:t>
      </w:r>
      <w:bookmarkEnd w:id="0"/>
      <w:r>
        <w:rPr>
          <w:rStyle w:val="a6"/>
          <w:rFonts w:ascii="Times New Roman" w:hAnsi="Times New Roman" w:cs="Times New Roman"/>
          <w:sz w:val="24"/>
          <w:szCs w:val="24"/>
        </w:rPr>
        <w:t>2</w:t>
      </w:r>
      <w:r w:rsidRPr="00DB396C">
        <w:rPr>
          <w:rStyle w:val="a6"/>
          <w:rFonts w:ascii="Times New Roman" w:hAnsi="Times New Roman" w:cs="Times New Roman"/>
          <w:b w:val="0"/>
          <w:sz w:val="24"/>
          <w:szCs w:val="24"/>
        </w:rPr>
        <w:t>.</w:t>
      </w:r>
      <w:r>
        <w:rPr>
          <w:rStyle w:val="a6"/>
          <w:rFonts w:ascii="Times New Roman" w:hAnsi="Times New Roman" w:cs="Times New Roman"/>
          <w:b w:val="0"/>
          <w:sz w:val="24"/>
          <w:szCs w:val="24"/>
        </w:rPr>
        <w:t xml:space="preserve"> Comparison of the correlation analysis with and without spline interpolation. </w:t>
      </w:r>
      <w:r w:rsidRPr="00DB396C">
        <w:rPr>
          <w:rStyle w:val="a6"/>
          <w:rFonts w:ascii="Times New Roman" w:hAnsi="Times New Roman" w:cs="Times New Roman"/>
          <w:b w:val="0"/>
          <w:sz w:val="24"/>
          <w:szCs w:val="24"/>
        </w:rPr>
        <w:t>(</w:t>
      </w:r>
      <w:r>
        <w:rPr>
          <w:rStyle w:val="a6"/>
          <w:rFonts w:ascii="Times New Roman" w:hAnsi="Times New Roman" w:cs="Times New Roman"/>
          <w:b w:val="0"/>
          <w:sz w:val="24"/>
          <w:szCs w:val="24"/>
        </w:rPr>
        <w:t>a</w:t>
      </w:r>
      <w:r w:rsidRPr="00DB396C">
        <w:rPr>
          <w:rStyle w:val="a6"/>
          <w:rFonts w:ascii="Times New Roman" w:hAnsi="Times New Roman" w:cs="Times New Roman"/>
          <w:b w:val="0"/>
          <w:sz w:val="24"/>
          <w:szCs w:val="24"/>
        </w:rPr>
        <w:t xml:space="preserve">) </w:t>
      </w:r>
      <w:r>
        <w:rPr>
          <w:rStyle w:val="a6"/>
          <w:rFonts w:ascii="Times New Roman" w:hAnsi="Times New Roman" w:cs="Times New Roman"/>
          <w:b w:val="0"/>
          <w:sz w:val="24"/>
          <w:szCs w:val="24"/>
        </w:rPr>
        <w:t>Comparison of the correlation analysis of rhythmic template with matched length and mismatched length</w:t>
      </w:r>
      <w:r w:rsidRPr="00DB396C">
        <w:rPr>
          <w:rStyle w:val="a6"/>
          <w:rFonts w:ascii="Times New Roman" w:hAnsi="Times New Roman" w:cs="Times New Roman"/>
          <w:b w:val="0"/>
          <w:sz w:val="24"/>
          <w:szCs w:val="24"/>
        </w:rPr>
        <w:t>.</w:t>
      </w:r>
      <w:r w:rsidRPr="00B51854">
        <w:rPr>
          <w:rStyle w:val="a6"/>
          <w:rFonts w:ascii="Times New Roman" w:hAnsi="Times New Roman" w:cs="Times New Roman"/>
          <w:b w:val="0"/>
          <w:sz w:val="24"/>
          <w:szCs w:val="24"/>
        </w:rPr>
        <w:t xml:space="preserve"> </w:t>
      </w:r>
      <w:r w:rsidRPr="00DB396C">
        <w:rPr>
          <w:rStyle w:val="a6"/>
          <w:rFonts w:ascii="Times New Roman" w:hAnsi="Times New Roman" w:cs="Times New Roman"/>
          <w:b w:val="0"/>
          <w:sz w:val="24"/>
          <w:szCs w:val="24"/>
        </w:rPr>
        <w:t>(</w:t>
      </w:r>
      <w:r>
        <w:rPr>
          <w:rStyle w:val="a6"/>
          <w:rFonts w:ascii="Times New Roman" w:hAnsi="Times New Roman" w:cs="Times New Roman"/>
          <w:b w:val="0"/>
          <w:sz w:val="24"/>
          <w:szCs w:val="24"/>
        </w:rPr>
        <w:t>b</w:t>
      </w:r>
      <w:r w:rsidRPr="00DB396C">
        <w:rPr>
          <w:rStyle w:val="a6"/>
          <w:rFonts w:ascii="Times New Roman" w:hAnsi="Times New Roman" w:cs="Times New Roman"/>
          <w:b w:val="0"/>
          <w:sz w:val="24"/>
          <w:szCs w:val="24"/>
        </w:rPr>
        <w:t xml:space="preserve">) </w:t>
      </w:r>
      <w:r>
        <w:rPr>
          <w:rStyle w:val="a6"/>
          <w:rFonts w:ascii="Times New Roman" w:hAnsi="Times New Roman" w:cs="Times New Roman"/>
          <w:b w:val="0"/>
          <w:sz w:val="24"/>
          <w:szCs w:val="24"/>
        </w:rPr>
        <w:t xml:space="preserve">Comparison of the correlation analysis </w:t>
      </w:r>
      <w:r>
        <w:rPr>
          <w:rStyle w:val="a6"/>
          <w:rFonts w:ascii="Times New Roman" w:hAnsi="Times New Roman" w:cs="Times New Roman"/>
          <w:b w:val="0"/>
          <w:sz w:val="24"/>
          <w:szCs w:val="24"/>
        </w:rPr>
        <w:lastRenderedPageBreak/>
        <w:t>of arrhythmic template I with matched length and mismatched length</w:t>
      </w:r>
      <w:r w:rsidRPr="00DB396C">
        <w:rPr>
          <w:rStyle w:val="a6"/>
          <w:rFonts w:ascii="Times New Roman" w:hAnsi="Times New Roman" w:cs="Times New Roman"/>
          <w:b w:val="0"/>
          <w:sz w:val="24"/>
          <w:szCs w:val="24"/>
        </w:rPr>
        <w:t>.</w:t>
      </w:r>
      <w:r w:rsidRPr="00B51854">
        <w:rPr>
          <w:rStyle w:val="a6"/>
          <w:rFonts w:ascii="Times New Roman" w:hAnsi="Times New Roman" w:cs="Times New Roman"/>
          <w:b w:val="0"/>
          <w:sz w:val="24"/>
          <w:szCs w:val="24"/>
        </w:rPr>
        <w:t xml:space="preserve"> </w:t>
      </w:r>
      <w:r w:rsidRPr="00DB396C">
        <w:rPr>
          <w:rStyle w:val="a6"/>
          <w:rFonts w:ascii="Times New Roman" w:hAnsi="Times New Roman" w:cs="Times New Roman"/>
          <w:b w:val="0"/>
          <w:sz w:val="24"/>
          <w:szCs w:val="24"/>
        </w:rPr>
        <w:t>(</w:t>
      </w:r>
      <w:r>
        <w:rPr>
          <w:rStyle w:val="a6"/>
          <w:rFonts w:ascii="Times New Roman" w:hAnsi="Times New Roman" w:cs="Times New Roman"/>
          <w:b w:val="0"/>
          <w:sz w:val="24"/>
          <w:szCs w:val="24"/>
        </w:rPr>
        <w:t>c</w:t>
      </w:r>
      <w:r w:rsidRPr="00DB396C">
        <w:rPr>
          <w:rStyle w:val="a6"/>
          <w:rFonts w:ascii="Times New Roman" w:hAnsi="Times New Roman" w:cs="Times New Roman"/>
          <w:b w:val="0"/>
          <w:sz w:val="24"/>
          <w:szCs w:val="24"/>
        </w:rPr>
        <w:t xml:space="preserve">) </w:t>
      </w:r>
      <w:r>
        <w:rPr>
          <w:rStyle w:val="a6"/>
          <w:rFonts w:ascii="Times New Roman" w:hAnsi="Times New Roman" w:cs="Times New Roman"/>
          <w:b w:val="0"/>
          <w:sz w:val="24"/>
          <w:szCs w:val="24"/>
        </w:rPr>
        <w:t>Comparison of the correlation analysis of arrhythmic template II with matched length and mismatched length</w:t>
      </w:r>
      <w:r w:rsidRPr="00DB396C">
        <w:rPr>
          <w:rStyle w:val="a6"/>
          <w:rFonts w:ascii="Times New Roman" w:hAnsi="Times New Roman" w:cs="Times New Roman"/>
          <w:b w:val="0"/>
          <w:sz w:val="24"/>
          <w:szCs w:val="24"/>
        </w:rPr>
        <w:t>.</w:t>
      </w:r>
      <w:r w:rsidRPr="00F64DFD">
        <w:rPr>
          <w:rStyle w:val="a6"/>
          <w:rFonts w:ascii="Times New Roman" w:hAnsi="Times New Roman" w:cs="Times New Roman"/>
          <w:b w:val="0"/>
          <w:sz w:val="24"/>
          <w:szCs w:val="24"/>
        </w:rPr>
        <w:t xml:space="preserve"> </w:t>
      </w:r>
      <w:r w:rsidRPr="00DB396C">
        <w:rPr>
          <w:rStyle w:val="a6"/>
          <w:rFonts w:ascii="Times New Roman" w:hAnsi="Times New Roman" w:cs="Times New Roman"/>
          <w:b w:val="0"/>
          <w:sz w:val="24"/>
          <w:szCs w:val="24"/>
        </w:rPr>
        <w:t>(</w:t>
      </w:r>
      <w:r>
        <w:rPr>
          <w:rStyle w:val="a6"/>
          <w:rFonts w:ascii="Times New Roman" w:hAnsi="Times New Roman" w:cs="Times New Roman"/>
          <w:b w:val="0"/>
          <w:sz w:val="24"/>
          <w:szCs w:val="24"/>
        </w:rPr>
        <w:t>d</w:t>
      </w:r>
      <w:r w:rsidRPr="00DB396C">
        <w:rPr>
          <w:rStyle w:val="a6"/>
          <w:rFonts w:ascii="Times New Roman" w:hAnsi="Times New Roman" w:cs="Times New Roman"/>
          <w:b w:val="0"/>
          <w:sz w:val="24"/>
          <w:szCs w:val="24"/>
        </w:rPr>
        <w:t>-</w:t>
      </w:r>
      <w:r>
        <w:rPr>
          <w:rStyle w:val="a6"/>
          <w:rFonts w:ascii="Times New Roman" w:hAnsi="Times New Roman" w:cs="Times New Roman"/>
          <w:b w:val="0"/>
          <w:sz w:val="24"/>
          <w:szCs w:val="24"/>
        </w:rPr>
        <w:t>f</w:t>
      </w:r>
      <w:r w:rsidRPr="00DB396C">
        <w:rPr>
          <w:rStyle w:val="a6"/>
          <w:rFonts w:ascii="Times New Roman" w:hAnsi="Times New Roman" w:cs="Times New Roman"/>
          <w:b w:val="0"/>
          <w:sz w:val="24"/>
          <w:szCs w:val="24"/>
        </w:rPr>
        <w:t xml:space="preserve">) </w:t>
      </w:r>
      <w:r>
        <w:rPr>
          <w:rStyle w:val="a6"/>
          <w:rFonts w:ascii="Times New Roman" w:hAnsi="Times New Roman" w:cs="Times New Roman"/>
          <w:b w:val="0"/>
          <w:sz w:val="24"/>
          <w:szCs w:val="24"/>
        </w:rPr>
        <w:t>Universality</w:t>
      </w:r>
      <w:r w:rsidRPr="00DB396C">
        <w:rPr>
          <w:rStyle w:val="a6"/>
          <w:rFonts w:ascii="Times New Roman" w:hAnsi="Times New Roman" w:cs="Times New Roman"/>
          <w:b w:val="0"/>
          <w:sz w:val="24"/>
          <w:szCs w:val="24"/>
        </w:rPr>
        <w:t xml:space="preserve"> test of random mechanical beating templates by analyzing the correlation with their similar signal</w:t>
      </w:r>
      <w:r>
        <w:rPr>
          <w:rStyle w:val="a6"/>
          <w:rFonts w:ascii="Times New Roman" w:hAnsi="Times New Roman" w:cs="Times New Roman"/>
          <w:b w:val="0"/>
          <w:sz w:val="24"/>
          <w:szCs w:val="24"/>
        </w:rPr>
        <w:t>s</w:t>
      </w:r>
      <w:r w:rsidRPr="00DB396C">
        <w:rPr>
          <w:rStyle w:val="a6"/>
          <w:rFonts w:ascii="Times New Roman" w:hAnsi="Times New Roman" w:cs="Times New Roman"/>
          <w:b w:val="0"/>
          <w:sz w:val="24"/>
          <w:szCs w:val="24"/>
        </w:rPr>
        <w:t xml:space="preserve"> in short term. The correlation between rhythmic template and rhythmic signals is over </w:t>
      </w:r>
      <w:r>
        <w:rPr>
          <w:rStyle w:val="a6"/>
          <w:rFonts w:ascii="Times New Roman" w:hAnsi="Times New Roman" w:cs="Times New Roman"/>
          <w:b w:val="0"/>
          <w:sz w:val="24"/>
          <w:szCs w:val="24"/>
        </w:rPr>
        <w:t>0.95</w:t>
      </w:r>
      <w:r w:rsidRPr="0023679F">
        <w:rPr>
          <w:rStyle w:val="a6"/>
          <w:rFonts w:ascii="Times New Roman" w:hAnsi="Times New Roman" w:cs="Times New Roman"/>
          <w:b w:val="0"/>
          <w:sz w:val="24"/>
          <w:szCs w:val="24"/>
        </w:rPr>
        <w:t>7</w:t>
      </w:r>
      <w:r w:rsidRPr="00DB396C">
        <w:rPr>
          <w:rStyle w:val="a6"/>
          <w:rFonts w:ascii="Times New Roman" w:hAnsi="Times New Roman" w:cs="Times New Roman"/>
          <w:b w:val="0"/>
          <w:sz w:val="24"/>
          <w:szCs w:val="24"/>
        </w:rPr>
        <w:t>. The correlation arrhythmic template I with two positive peaks and arrhythmic signals I</w:t>
      </w:r>
      <w:r>
        <w:rPr>
          <w:rStyle w:val="a6"/>
          <w:rFonts w:ascii="Times New Roman" w:hAnsi="Times New Roman" w:cs="Times New Roman"/>
          <w:b w:val="0"/>
          <w:sz w:val="24"/>
          <w:szCs w:val="24"/>
        </w:rPr>
        <w:t xml:space="preserve"> is over 0.878</w:t>
      </w:r>
      <w:r w:rsidRPr="00DB396C">
        <w:rPr>
          <w:rStyle w:val="a6"/>
          <w:rFonts w:ascii="Times New Roman" w:hAnsi="Times New Roman" w:cs="Times New Roman"/>
          <w:b w:val="0"/>
          <w:sz w:val="24"/>
          <w:szCs w:val="24"/>
        </w:rPr>
        <w:t>. The correlation arrhythmic template II with three positive peaks and arrhythmic signals II is over 0.8</w:t>
      </w:r>
      <w:r>
        <w:rPr>
          <w:rStyle w:val="a6"/>
          <w:rFonts w:ascii="Times New Roman" w:hAnsi="Times New Roman" w:cs="Times New Roman"/>
          <w:b w:val="0"/>
          <w:sz w:val="24"/>
          <w:szCs w:val="24"/>
        </w:rPr>
        <w:t>63</w:t>
      </w:r>
      <w:r w:rsidRPr="00DB396C">
        <w:rPr>
          <w:rStyle w:val="a6"/>
          <w:rFonts w:ascii="Times New Roman" w:hAnsi="Times New Roman" w:cs="Times New Roman"/>
          <w:b w:val="0"/>
          <w:sz w:val="24"/>
          <w:szCs w:val="24"/>
        </w:rPr>
        <w:t>.</w:t>
      </w:r>
      <w:r>
        <w:rPr>
          <w:rStyle w:val="a6"/>
          <w:rFonts w:ascii="Times New Roman" w:hAnsi="Times New Roman" w:cs="Times New Roman"/>
          <w:b w:val="0"/>
          <w:sz w:val="24"/>
          <w:szCs w:val="24"/>
        </w:rPr>
        <w:t xml:space="preserve"> The</w:t>
      </w:r>
      <w:r w:rsidRPr="00DB19B4">
        <w:rPr>
          <w:rStyle w:val="a6"/>
          <w:rFonts w:ascii="Times New Roman" w:hAnsi="Times New Roman" w:cs="Times New Roman"/>
          <w:b w:val="0"/>
          <w:sz w:val="24"/>
          <w:szCs w:val="24"/>
        </w:rPr>
        <w:t xml:space="preserve"> </w:t>
      </w:r>
      <w:r>
        <w:rPr>
          <w:rStyle w:val="a6"/>
          <w:rFonts w:ascii="Times New Roman" w:hAnsi="Times New Roman" w:cs="Times New Roman"/>
          <w:b w:val="0"/>
          <w:sz w:val="24"/>
          <w:szCs w:val="24"/>
        </w:rPr>
        <w:t>length-mismatched template</w:t>
      </w:r>
      <w:r w:rsidRPr="00EA0F7A">
        <w:rPr>
          <w:rStyle w:val="a6"/>
          <w:rFonts w:ascii="Times New Roman" w:hAnsi="Times New Roman" w:cs="Times New Roman"/>
          <w:b w:val="0"/>
          <w:sz w:val="24"/>
          <w:szCs w:val="24"/>
        </w:rPr>
        <w:t xml:space="preserve"> </w:t>
      </w:r>
      <w:r>
        <w:rPr>
          <w:rStyle w:val="a6"/>
          <w:rFonts w:ascii="Times New Roman" w:hAnsi="Times New Roman" w:cs="Times New Roman"/>
          <w:b w:val="0"/>
          <w:sz w:val="24"/>
          <w:szCs w:val="24"/>
        </w:rPr>
        <w:t>showed low correlation with similar signals.</w:t>
      </w:r>
    </w:p>
    <w:p w14:paraId="639FC411" w14:textId="0F668441" w:rsidR="00A17B66" w:rsidRPr="00007B8F" w:rsidRDefault="009663F8" w:rsidP="00A17B66">
      <w:pPr>
        <w:spacing w:line="360" w:lineRule="auto"/>
        <w:rPr>
          <w:rFonts w:ascii="Times New Roman" w:hAnsi="Times New Roman" w:cs="Times New Roman"/>
          <w:color w:val="0000FF"/>
          <w:sz w:val="24"/>
          <w:szCs w:val="24"/>
        </w:rPr>
      </w:pPr>
      <w:r>
        <w:rPr>
          <w:rFonts w:ascii="Times New Roman" w:hAnsi="Times New Roman" w:cs="Times New Roman"/>
          <w:noProof/>
          <w:color w:val="0000FF"/>
          <w:sz w:val="24"/>
          <w:szCs w:val="24"/>
        </w:rPr>
        <w:drawing>
          <wp:inline distT="0" distB="0" distL="0" distR="0" wp14:anchorId="569D55EC" wp14:editId="6F37122B">
            <wp:extent cx="5256000" cy="4269466"/>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56000" cy="4269466"/>
                    </a:xfrm>
                    <a:prstGeom prst="rect">
                      <a:avLst/>
                    </a:prstGeom>
                    <a:noFill/>
                  </pic:spPr>
                </pic:pic>
              </a:graphicData>
            </a:graphic>
          </wp:inline>
        </w:drawing>
      </w:r>
    </w:p>
    <w:p w14:paraId="0331B6CB" w14:textId="77777777" w:rsidR="00A17B66" w:rsidRPr="00A17B66" w:rsidRDefault="00A17B66" w:rsidP="00A17B66">
      <w:pPr>
        <w:spacing w:line="480" w:lineRule="auto"/>
        <w:rPr>
          <w:rFonts w:ascii="Times New Roman" w:hAnsi="Times New Roman" w:cs="Times New Roman"/>
          <w:color w:val="000000" w:themeColor="text1"/>
          <w:sz w:val="24"/>
          <w:szCs w:val="24"/>
        </w:rPr>
      </w:pPr>
      <w:r w:rsidRPr="00A17B66">
        <w:rPr>
          <w:rFonts w:ascii="Times New Roman" w:hAnsi="Times New Roman" w:cs="Times New Roman"/>
          <w:b/>
          <w:color w:val="000000" w:themeColor="text1"/>
          <w:sz w:val="24"/>
          <w:szCs w:val="24"/>
        </w:rPr>
        <w:t>Supplementary Figure S3.</w:t>
      </w:r>
      <w:r w:rsidRPr="00A17B66">
        <w:rPr>
          <w:rFonts w:ascii="Times New Roman" w:hAnsi="Times New Roman" w:cs="Times New Roman"/>
          <w:color w:val="000000" w:themeColor="text1"/>
          <w:sz w:val="24"/>
          <w:szCs w:val="24"/>
        </w:rPr>
        <w:t xml:space="preserve"> Validation of the randomness of template selection and selection of the optimal threshold value. (a) The correlation coefficients between 121 </w:t>
      </w:r>
      <w:r w:rsidRPr="00A17B66">
        <w:rPr>
          <w:rFonts w:ascii="Times New Roman" w:hAnsi="Times New Roman" w:cs="Times New Roman"/>
          <w:color w:val="000000" w:themeColor="text1"/>
          <w:sz w:val="24"/>
          <w:szCs w:val="24"/>
        </w:rPr>
        <w:lastRenderedPageBreak/>
        <w:t xml:space="preserve">rhythmic profiles. To find the </w:t>
      </w:r>
      <w:r w:rsidRPr="00A17B66">
        <w:rPr>
          <w:rFonts w:ascii="Times New Roman" w:hAnsi="Times New Roman" w:cs="Times New Roman" w:hint="eastAsia"/>
          <w:color w:val="000000" w:themeColor="text1"/>
          <w:sz w:val="24"/>
          <w:szCs w:val="24"/>
        </w:rPr>
        <w:t>op</w:t>
      </w:r>
      <w:r w:rsidRPr="00A17B66">
        <w:rPr>
          <w:rFonts w:ascii="Times New Roman" w:hAnsi="Times New Roman" w:cs="Times New Roman"/>
          <w:color w:val="000000" w:themeColor="text1"/>
          <w:sz w:val="24"/>
          <w:szCs w:val="24"/>
        </w:rPr>
        <w:t xml:space="preserve">timal threshold value, the correlation coefficient between rhythmic profiles were calculated. The minimum correlation coefficients of two rhythmic is 0.939604. (b) The correlation coefficient of rhythmic template and arrhythmic data. (c - d) The correlation coefficient between two random rhythmic template and a random group of rhythmic data, which the rhythmic template is maximum difference in all rhythmic profile. The minimum correlation (0.94399) is larger than the threshold (0.94). </w:t>
      </w:r>
    </w:p>
    <w:p w14:paraId="243712CD" w14:textId="77777777" w:rsidR="00A17B66" w:rsidRDefault="00A17B66" w:rsidP="00C800F2">
      <w:pPr>
        <w:spacing w:line="480" w:lineRule="auto"/>
        <w:rPr>
          <w:rStyle w:val="a6"/>
          <w:rFonts w:ascii="Times New Roman" w:hAnsi="Times New Roman" w:cs="Times New Roman"/>
          <w:sz w:val="24"/>
          <w:szCs w:val="24"/>
        </w:rPr>
      </w:pPr>
    </w:p>
    <w:p w14:paraId="67332985" w14:textId="77777777" w:rsidR="005E4559" w:rsidRPr="006574BB" w:rsidRDefault="005E4559" w:rsidP="005E4559">
      <w:pPr>
        <w:spacing w:line="360" w:lineRule="auto"/>
        <w:rPr>
          <w:rFonts w:ascii="Times New Roman" w:hAnsi="Times New Roman" w:cs="Times New Roman"/>
          <w:color w:val="0000FF"/>
          <w:sz w:val="24"/>
          <w:szCs w:val="24"/>
        </w:rPr>
      </w:pPr>
      <w:r>
        <w:rPr>
          <w:rFonts w:ascii="Times New Roman" w:hAnsi="Times New Roman" w:cs="Times New Roman"/>
          <w:noProof/>
          <w:color w:val="0000FF"/>
          <w:sz w:val="24"/>
          <w:szCs w:val="24"/>
        </w:rPr>
        <w:drawing>
          <wp:inline distT="0" distB="0" distL="0" distR="0" wp14:anchorId="3C710BC6" wp14:editId="57DD8358">
            <wp:extent cx="5256000" cy="4603234"/>
            <wp:effectExtent l="0" t="0" r="0" b="698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56000" cy="4603234"/>
                    </a:xfrm>
                    <a:prstGeom prst="rect">
                      <a:avLst/>
                    </a:prstGeom>
                    <a:noFill/>
                  </pic:spPr>
                </pic:pic>
              </a:graphicData>
            </a:graphic>
          </wp:inline>
        </w:drawing>
      </w:r>
    </w:p>
    <w:p w14:paraId="30CCD0BF" w14:textId="4FBD66DC" w:rsidR="005E4559" w:rsidRPr="005E4559" w:rsidRDefault="005E4559" w:rsidP="005E4559">
      <w:pPr>
        <w:spacing w:line="480" w:lineRule="auto"/>
        <w:rPr>
          <w:rFonts w:ascii="Times New Roman" w:hAnsi="Times New Roman" w:cs="Times New Roman"/>
          <w:color w:val="000000" w:themeColor="text1"/>
          <w:sz w:val="24"/>
          <w:szCs w:val="24"/>
        </w:rPr>
      </w:pPr>
      <w:r w:rsidRPr="005E4559">
        <w:rPr>
          <w:rFonts w:ascii="Times New Roman" w:hAnsi="Times New Roman" w:cs="Times New Roman"/>
          <w:b/>
          <w:color w:val="000000" w:themeColor="text1"/>
          <w:sz w:val="24"/>
          <w:szCs w:val="24"/>
        </w:rPr>
        <w:t>Supplementary Figure S4.</w:t>
      </w:r>
      <w:r w:rsidRPr="005E4559">
        <w:rPr>
          <w:rFonts w:ascii="Times New Roman" w:hAnsi="Times New Roman" w:cs="Times New Roman"/>
          <w:color w:val="000000" w:themeColor="text1"/>
          <w:sz w:val="24"/>
          <w:szCs w:val="24"/>
        </w:rPr>
        <w:t xml:space="preserve"> The recognition performance comparison of random templates and average templates. (a) The superimposition of rhythmic profiles (light </w:t>
      </w:r>
      <w:r w:rsidRPr="005E4559">
        <w:rPr>
          <w:rFonts w:ascii="Times New Roman" w:hAnsi="Times New Roman" w:cs="Times New Roman"/>
          <w:color w:val="000000" w:themeColor="text1"/>
          <w:sz w:val="24"/>
          <w:szCs w:val="24"/>
        </w:rPr>
        <w:lastRenderedPageBreak/>
        <w:t>blue) and the average rhythmic profile (deep sky blue). (b) The superimposition of two-peak profiles (light red) and the average two-peak profile (red). (c) The superimposition of three-peak profiles (light red) and the average three-peak profile (darkred). (d) The long-term test using random rhythmic template. (e) The long-term test using average rhythmic template. In the 10 h after the addition of 80 nM astemizole, data of three groups were randomly extracted every hour. The result showed that the recognition accuracy of single rhythmic template and average rhythmic template were all reached 100%. Neither the single arrhythmic templates match nor the average arrhythmic templates match reaches 100% accuracy. In detail, In detail, t</w:t>
      </w:r>
      <w:r w:rsidRPr="005E4559">
        <w:rPr>
          <w:rFonts w:ascii="Times New Roman" w:hAnsi="Times New Roman" w:cs="Times New Roman" w:hint="eastAsia"/>
          <w:color w:val="000000" w:themeColor="text1"/>
          <w:sz w:val="24"/>
          <w:szCs w:val="24"/>
        </w:rPr>
        <w:t xml:space="preserve">wo </w:t>
      </w:r>
      <w:r w:rsidRPr="005E4559">
        <w:rPr>
          <w:rFonts w:ascii="Times New Roman" w:hAnsi="Times New Roman" w:cs="Times New Roman"/>
          <w:color w:val="000000" w:themeColor="text1"/>
          <w:sz w:val="24"/>
          <w:szCs w:val="24"/>
        </w:rPr>
        <w:t>templates presents low recognition accuracy at 5h (single</w:t>
      </w:r>
      <w:r w:rsidRPr="00FE7EBA">
        <w:rPr>
          <w:rFonts w:ascii="Times New Roman" w:hAnsi="Times New Roman" w:cs="Times New Roman"/>
          <w:color w:val="000000" w:themeColor="text1"/>
          <w:sz w:val="24"/>
          <w:szCs w:val="24"/>
        </w:rPr>
        <w:t>57.93647</w:t>
      </w:r>
      <w:r w:rsidRPr="00FE7EBA">
        <w:rPr>
          <w:rFonts w:ascii="Times New Roman" w:hAnsi="Times New Roman" w:cs="Times New Roman" w:hint="eastAsia"/>
          <w:color w:val="000000" w:themeColor="text1"/>
          <w:sz w:val="24"/>
          <w:szCs w:val="24"/>
        </w:rPr>
        <w:t>±</w:t>
      </w:r>
      <w:r w:rsidRPr="00FE7EBA">
        <w:rPr>
          <w:rFonts w:ascii="Times New Roman" w:hAnsi="Times New Roman" w:cs="Times New Roman"/>
          <w:color w:val="000000" w:themeColor="text1"/>
          <w:sz w:val="24"/>
          <w:szCs w:val="24"/>
        </w:rPr>
        <w:t>34.02537</w:t>
      </w:r>
      <w:r w:rsidRPr="005E4559">
        <w:rPr>
          <w:rFonts w:ascii="Times New Roman" w:hAnsi="Times New Roman" w:cs="Times New Roman"/>
          <w:color w:val="000000" w:themeColor="text1"/>
          <w:sz w:val="24"/>
          <w:szCs w:val="24"/>
        </w:rPr>
        <w:t>% and average 15.87303</w:t>
      </w:r>
      <w:r w:rsidRPr="00FE7EBA">
        <w:rPr>
          <w:rFonts w:ascii="Times New Roman" w:hAnsi="Times New Roman" w:cs="Times New Roman" w:hint="eastAsia"/>
          <w:color w:val="000000" w:themeColor="text1"/>
          <w:sz w:val="24"/>
          <w:szCs w:val="24"/>
        </w:rPr>
        <w:t>±</w:t>
      </w:r>
      <w:r w:rsidRPr="00FE7EBA">
        <w:rPr>
          <w:rFonts w:ascii="Times New Roman" w:hAnsi="Times New Roman" w:cs="Times New Roman"/>
          <w:color w:val="000000" w:themeColor="text1"/>
          <w:sz w:val="24"/>
          <w:szCs w:val="24"/>
        </w:rPr>
        <w:t>1.12241</w:t>
      </w:r>
      <w:r w:rsidRPr="005E4559">
        <w:rPr>
          <w:rFonts w:ascii="Times New Roman" w:hAnsi="Times New Roman" w:cs="Times New Roman"/>
          <w:color w:val="000000" w:themeColor="text1"/>
          <w:sz w:val="24"/>
          <w:szCs w:val="24"/>
        </w:rPr>
        <w:t>%)</w:t>
      </w:r>
      <w:r w:rsidRPr="005E4559">
        <w:rPr>
          <w:rFonts w:ascii="Times New Roman" w:hAnsi="Times New Roman" w:cs="Times New Roman" w:hint="eastAsia"/>
          <w:color w:val="000000" w:themeColor="text1"/>
          <w:sz w:val="24"/>
          <w:szCs w:val="24"/>
        </w:rPr>
        <w:t>.</w:t>
      </w:r>
      <w:r w:rsidRPr="005E4559">
        <w:rPr>
          <w:rFonts w:ascii="Times New Roman" w:hAnsi="Times New Roman" w:cs="Times New Roman"/>
          <w:color w:val="000000" w:themeColor="text1"/>
          <w:sz w:val="24"/>
          <w:szCs w:val="24"/>
        </w:rPr>
        <w:t xml:space="preserve"> The difference may originate from the offset of peaks between the arrhythmic templates and the average arrhythmic templates, resulting in the decrement of correlation coefficients.</w:t>
      </w:r>
    </w:p>
    <w:p w14:paraId="288898B4" w14:textId="77777777" w:rsidR="005E4559" w:rsidRDefault="005E4559" w:rsidP="00C800F2">
      <w:pPr>
        <w:spacing w:line="480" w:lineRule="auto"/>
        <w:rPr>
          <w:rStyle w:val="a6"/>
          <w:rFonts w:ascii="Times New Roman" w:hAnsi="Times New Roman" w:cs="Times New Roman"/>
          <w:sz w:val="24"/>
          <w:szCs w:val="24"/>
        </w:rPr>
      </w:pPr>
    </w:p>
    <w:p w14:paraId="5118CF7A" w14:textId="7D9DB982" w:rsidR="005E4559" w:rsidRPr="00E77476" w:rsidRDefault="00224B3F" w:rsidP="005E4559">
      <w:pPr>
        <w:spacing w:line="360" w:lineRule="auto"/>
        <w:rPr>
          <w:rFonts w:ascii="Times New Roman" w:eastAsia="等线" w:hAnsi="Times New Roman" w:cs="Times New Roman"/>
          <w:color w:val="0000FF"/>
          <w:sz w:val="24"/>
          <w:szCs w:val="24"/>
        </w:rPr>
      </w:pPr>
      <w:r>
        <w:rPr>
          <w:rFonts w:ascii="Times New Roman" w:eastAsia="等线" w:hAnsi="Times New Roman" w:cs="Times New Roman"/>
          <w:noProof/>
          <w:color w:val="0000FF"/>
          <w:sz w:val="24"/>
          <w:szCs w:val="24"/>
        </w:rPr>
        <w:drawing>
          <wp:inline distT="0" distB="0" distL="0" distR="0" wp14:anchorId="2A0FAD64" wp14:editId="66C154FC">
            <wp:extent cx="5256000" cy="1460856"/>
            <wp:effectExtent l="0" t="0" r="1905"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56000" cy="1460856"/>
                    </a:xfrm>
                    <a:prstGeom prst="rect">
                      <a:avLst/>
                    </a:prstGeom>
                    <a:noFill/>
                  </pic:spPr>
                </pic:pic>
              </a:graphicData>
            </a:graphic>
          </wp:inline>
        </w:drawing>
      </w:r>
    </w:p>
    <w:p w14:paraId="3FDC5F20" w14:textId="77777777" w:rsidR="005E4559" w:rsidRPr="005E4559" w:rsidRDefault="005E4559" w:rsidP="005E4559">
      <w:pPr>
        <w:spacing w:line="480" w:lineRule="auto"/>
        <w:rPr>
          <w:rFonts w:ascii="Times New Roman" w:hAnsi="Times New Roman" w:cs="Times New Roman"/>
          <w:color w:val="000000" w:themeColor="text1"/>
          <w:sz w:val="24"/>
          <w:szCs w:val="24"/>
        </w:rPr>
      </w:pPr>
      <w:r w:rsidRPr="005E4559">
        <w:rPr>
          <w:rFonts w:ascii="Times New Roman" w:hAnsi="Times New Roman" w:cs="Times New Roman"/>
          <w:b/>
          <w:color w:val="000000" w:themeColor="text1"/>
          <w:sz w:val="24"/>
          <w:szCs w:val="24"/>
        </w:rPr>
        <w:t>Supplementary Figure S5.</w:t>
      </w:r>
      <w:r w:rsidRPr="005E4559">
        <w:rPr>
          <w:rFonts w:ascii="Times New Roman" w:hAnsi="Times New Roman" w:cs="Times New Roman"/>
          <w:color w:val="000000" w:themeColor="text1"/>
          <w:sz w:val="24"/>
          <w:szCs w:val="24"/>
        </w:rPr>
        <w:t xml:space="preserve"> Comparison of the arrhythmia profiles induced by 2 μM Droperidole with three type templates: (a) rhythmic template, (b) two-peak template, (c) three-peak template. Templates were in blue and 2 μM Droperidole induced arrhythmia was in red. The mismatch of peaks between the arrhythmic profile and the </w:t>
      </w:r>
      <w:r w:rsidRPr="005E4559">
        <w:rPr>
          <w:rFonts w:ascii="Times New Roman" w:hAnsi="Times New Roman" w:cs="Times New Roman"/>
          <w:color w:val="000000" w:themeColor="text1"/>
          <w:sz w:val="24"/>
          <w:szCs w:val="24"/>
        </w:rPr>
        <w:lastRenderedPageBreak/>
        <w:t>arrhythmic templates caused the lower correlation coefficients than rhythmic template.</w:t>
      </w:r>
    </w:p>
    <w:p w14:paraId="56A86625" w14:textId="77777777" w:rsidR="005E4559" w:rsidRDefault="005E4559" w:rsidP="00C800F2">
      <w:pPr>
        <w:spacing w:line="480" w:lineRule="auto"/>
        <w:rPr>
          <w:rStyle w:val="a6"/>
          <w:rFonts w:ascii="Times New Roman" w:hAnsi="Times New Roman" w:cs="Times New Roman"/>
          <w:sz w:val="24"/>
          <w:szCs w:val="24"/>
        </w:rPr>
      </w:pPr>
    </w:p>
    <w:p w14:paraId="38D34453" w14:textId="77777777" w:rsidR="005E4559" w:rsidRDefault="005E4559" w:rsidP="005E4559">
      <w:pPr>
        <w:spacing w:line="360" w:lineRule="auto"/>
        <w:jc w:val="center"/>
        <w:rPr>
          <w:rFonts w:ascii="Times New Roman" w:hAnsi="Times New Roman" w:cs="Times New Roman"/>
          <w:color w:val="0000FF"/>
          <w:sz w:val="24"/>
          <w:szCs w:val="24"/>
        </w:rPr>
      </w:pPr>
      <w:r w:rsidRPr="00EE6651">
        <w:rPr>
          <w:rFonts w:ascii="Times New Roman" w:eastAsia="等线" w:hAnsi="Times New Roman" w:cs="Times New Roman"/>
          <w:b/>
          <w:noProof/>
          <w:color w:val="000000"/>
          <w:sz w:val="24"/>
          <w:szCs w:val="24"/>
        </w:rPr>
        <w:drawing>
          <wp:inline distT="0" distB="0" distL="0" distR="0" wp14:anchorId="056700CE" wp14:editId="5B9697C8">
            <wp:extent cx="2438400" cy="1828800"/>
            <wp:effectExtent l="0" t="0" r="0" b="0"/>
            <wp:docPr id="3" name="d1d58c88c4b0fb97820090d3ac13485e">
              <a:hlinkClick xmlns:a="http://schemas.openxmlformats.org/drawingml/2006/main" r:id="" action="ppaction://media"/>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1d58c88c4b0fb97820090d3ac13485e">
                      <a:hlinkClick r:id="" action="ppaction://media"/>
                    </pic:cNvPr>
                    <pic:cNvPicPr>
                      <a:picLocks noChangeAspect="1"/>
                    </pic:cNvPicPr>
                  </pic:nvPicPr>
                  <pic:blipFill>
                    <a:blip r:embed="rId14"/>
                    <a:stretch>
                      <a:fillRect/>
                    </a:stretch>
                  </pic:blipFill>
                  <pic:spPr>
                    <a:xfrm>
                      <a:off x="0" y="0"/>
                      <a:ext cx="2438400" cy="1828800"/>
                    </a:xfrm>
                    <a:prstGeom prst="rect">
                      <a:avLst/>
                    </a:prstGeom>
                  </pic:spPr>
                </pic:pic>
              </a:graphicData>
            </a:graphic>
          </wp:inline>
        </w:drawing>
      </w:r>
    </w:p>
    <w:p w14:paraId="24E00F53" w14:textId="20C33B3B" w:rsidR="005E4559" w:rsidRPr="00EB2374" w:rsidRDefault="00EB2374" w:rsidP="00C800F2">
      <w:pPr>
        <w:spacing w:line="480" w:lineRule="auto"/>
        <w:rPr>
          <w:rStyle w:val="a6"/>
          <w:rFonts w:ascii="Times New Roman" w:hAnsi="Times New Roman" w:cs="Times New Roman"/>
          <w:sz w:val="24"/>
          <w:szCs w:val="24"/>
        </w:rPr>
      </w:pPr>
      <w:r w:rsidRPr="00EB2374">
        <w:rPr>
          <w:rFonts w:ascii="Times New Roman" w:hAnsi="Times New Roman" w:cs="Times New Roman"/>
          <w:b/>
          <w:color w:val="000000" w:themeColor="text1"/>
          <w:sz w:val="24"/>
          <w:szCs w:val="24"/>
        </w:rPr>
        <w:t>Supplementary Video</w:t>
      </w:r>
      <w:r w:rsidR="004B572E">
        <w:rPr>
          <w:rFonts w:ascii="Times New Roman" w:hAnsi="Times New Roman" w:cs="Times New Roman"/>
          <w:b/>
          <w:color w:val="000000" w:themeColor="text1"/>
          <w:sz w:val="24"/>
          <w:szCs w:val="24"/>
        </w:rPr>
        <w:t xml:space="preserve"> S</w:t>
      </w:r>
      <w:r w:rsidRPr="00EB2374">
        <w:rPr>
          <w:rFonts w:ascii="Times New Roman" w:hAnsi="Times New Roman" w:cs="Times New Roman"/>
          <w:b/>
          <w:color w:val="000000" w:themeColor="text1"/>
          <w:sz w:val="24"/>
          <w:szCs w:val="24"/>
        </w:rPr>
        <w:t xml:space="preserve">1. </w:t>
      </w:r>
      <w:r w:rsidRPr="00053694">
        <w:rPr>
          <w:rFonts w:ascii="Times New Roman" w:hAnsi="Times New Roman" w:cs="Times New Roman"/>
          <w:color w:val="000000" w:themeColor="text1"/>
          <w:sz w:val="24"/>
          <w:szCs w:val="24"/>
        </w:rPr>
        <w:t>The cardiomyocyte on the interdigital electrode. Observation of the cell status on the interdigital electrode to validate cardiomyocyte seeding and viability.</w:t>
      </w:r>
    </w:p>
    <w:p w14:paraId="14BD19E5" w14:textId="1A5E857D" w:rsidR="005E4559" w:rsidRPr="00D85368" w:rsidRDefault="00F93F48" w:rsidP="005E4559">
      <w:pPr>
        <w:spacing w:line="360" w:lineRule="auto"/>
        <w:rPr>
          <w:rFonts w:ascii="Times New Roman" w:hAnsi="Times New Roman" w:cs="Times New Roman"/>
          <w:color w:val="0000FF"/>
          <w:sz w:val="24"/>
          <w:szCs w:val="24"/>
        </w:rPr>
      </w:pPr>
      <w:r>
        <w:rPr>
          <w:rFonts w:ascii="Times New Roman" w:hAnsi="Times New Roman" w:cs="Times New Roman"/>
          <w:noProof/>
          <w:color w:val="0000FF"/>
          <w:sz w:val="24"/>
          <w:szCs w:val="24"/>
        </w:rPr>
        <w:drawing>
          <wp:inline distT="0" distB="0" distL="0" distR="0" wp14:anchorId="3B255C5E" wp14:editId="20DBF510">
            <wp:extent cx="5256000" cy="1540322"/>
            <wp:effectExtent l="0" t="0" r="0" b="317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56000" cy="1540322"/>
                    </a:xfrm>
                    <a:prstGeom prst="rect">
                      <a:avLst/>
                    </a:prstGeom>
                    <a:noFill/>
                  </pic:spPr>
                </pic:pic>
              </a:graphicData>
            </a:graphic>
          </wp:inline>
        </w:drawing>
      </w:r>
      <w:bookmarkStart w:id="1" w:name="_GoBack"/>
      <w:bookmarkEnd w:id="1"/>
    </w:p>
    <w:p w14:paraId="4D1CFC31" w14:textId="301FE049" w:rsidR="005E4559" w:rsidRPr="00B959D5" w:rsidRDefault="005E4559" w:rsidP="00C800F2">
      <w:pPr>
        <w:spacing w:line="480" w:lineRule="auto"/>
        <w:rPr>
          <w:rStyle w:val="a6"/>
          <w:rFonts w:ascii="Times New Roman" w:hAnsi="Times New Roman" w:cs="Times New Roman"/>
          <w:b w:val="0"/>
          <w:bCs w:val="0"/>
          <w:color w:val="000000" w:themeColor="text1"/>
          <w:sz w:val="24"/>
          <w:szCs w:val="24"/>
        </w:rPr>
      </w:pPr>
      <w:r w:rsidRPr="005E4559">
        <w:rPr>
          <w:rFonts w:ascii="Times New Roman" w:hAnsi="Times New Roman" w:cs="Times New Roman"/>
          <w:b/>
          <w:color w:val="000000" w:themeColor="text1"/>
          <w:sz w:val="24"/>
          <w:szCs w:val="24"/>
        </w:rPr>
        <w:t>Supplementary Figure S</w:t>
      </w:r>
      <w:r w:rsidR="001B1050">
        <w:rPr>
          <w:rFonts w:ascii="Times New Roman" w:hAnsi="Times New Roman" w:cs="Times New Roman"/>
          <w:b/>
          <w:color w:val="000000" w:themeColor="text1"/>
          <w:sz w:val="24"/>
          <w:szCs w:val="24"/>
        </w:rPr>
        <w:t>6</w:t>
      </w:r>
      <w:r w:rsidRPr="005E4559">
        <w:rPr>
          <w:rFonts w:ascii="Times New Roman" w:hAnsi="Times New Roman" w:cs="Times New Roman"/>
          <w:b/>
          <w:color w:val="000000" w:themeColor="text1"/>
          <w:sz w:val="24"/>
          <w:szCs w:val="24"/>
        </w:rPr>
        <w:t xml:space="preserve">. </w:t>
      </w:r>
      <w:r w:rsidRPr="005E4559">
        <w:rPr>
          <w:rFonts w:ascii="Times New Roman" w:hAnsi="Times New Roman" w:cs="Times New Roman"/>
          <w:color w:val="000000" w:themeColor="text1"/>
          <w:sz w:val="24"/>
          <w:szCs w:val="24"/>
        </w:rPr>
        <w:t>Arrhythmia recognition of automated template match (ATM) under E-4031 hERG K</w:t>
      </w:r>
      <w:r w:rsidRPr="005E4559">
        <w:rPr>
          <w:rFonts w:ascii="Times New Roman" w:hAnsi="Times New Roman" w:cs="Times New Roman"/>
          <w:color w:val="000000" w:themeColor="text1"/>
          <w:sz w:val="24"/>
          <w:szCs w:val="24"/>
          <w:vertAlign w:val="superscript"/>
        </w:rPr>
        <w:t xml:space="preserve">+ </w:t>
      </w:r>
      <w:r w:rsidRPr="005E4559">
        <w:rPr>
          <w:rFonts w:ascii="Times New Roman" w:hAnsi="Times New Roman" w:cs="Times New Roman"/>
          <w:color w:val="000000" w:themeColor="text1"/>
          <w:sz w:val="24"/>
          <w:szCs w:val="24"/>
        </w:rPr>
        <w:t xml:space="preserve">channel inhibitor treatment. (a) Typical mechanical beating signals before and after E-4031 (0.11 and 0.33 μM) treatment. The signals present the arrhythmia profiles after the E-4031 treatment in different doses. (b) Correlation analysis of templates and target mechanical beating signals in (a). The correlation threshold of rhythmic template match is set at 0.94 (blue dashed line), which the correlation threshold of arrhythmic template match is set at 0.9 (red dashed line). The arrhythmic multi-templates are simultaneously applied for target arrhythmic signal </w:t>
      </w:r>
      <w:r w:rsidRPr="005E4559">
        <w:rPr>
          <w:rFonts w:ascii="Times New Roman" w:hAnsi="Times New Roman" w:cs="Times New Roman"/>
          <w:color w:val="000000" w:themeColor="text1"/>
          <w:sz w:val="24"/>
          <w:szCs w:val="24"/>
        </w:rPr>
        <w:lastRenderedPageBreak/>
        <w:t>recognition, and the large correlation is remained to determine the signal type. (c) Recognition accuracy by rhythmic and arrhythmic templates. The recognition accuracy based on the rhythmic template reaches over 98.81±2.06% under E-4031 with different doses, while the recognition accuracy based on the arrhythmic multi-templates is low and unstable at different doses ranging for 45.56±38.52% to 77.53±10.06%. n≥15 from three different signal segments.</w:t>
      </w:r>
    </w:p>
    <w:sectPr w:rsidR="005E4559" w:rsidRPr="00B959D5" w:rsidSect="0079265B">
      <w:pgSz w:w="11906" w:h="16838"/>
      <w:pgMar w:top="1440" w:right="1800" w:bottom="1440" w:left="1800" w:header="851" w:footer="992" w:gutter="0"/>
      <w:lnNumType w:countBy="1" w:restart="continuous"/>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8F39674" w16cid:durableId="23542D8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588739" w14:textId="77777777" w:rsidR="00DD031E" w:rsidRDefault="00DD031E" w:rsidP="005853B1">
      <w:r>
        <w:separator/>
      </w:r>
    </w:p>
  </w:endnote>
  <w:endnote w:type="continuationSeparator" w:id="0">
    <w:p w14:paraId="130D6D90" w14:textId="77777777" w:rsidR="00DD031E" w:rsidRDefault="00DD031E" w:rsidP="005853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OT596495f2">
    <w:altName w:val="Times New Roman"/>
    <w:panose1 w:val="00000000000000000000"/>
    <w:charset w:val="00"/>
    <w:family w:val="roman"/>
    <w:notTrueType/>
    <w:pitch w:val="default"/>
    <w:sig w:usb0="00000003" w:usb1="00000000" w:usb2="00000000" w:usb3="00000000" w:csb0="00000001" w:csb1="00000000"/>
  </w:font>
  <w:font w:name="AdvOT596495f2+03">
    <w:altName w:val="Times New Roman"/>
    <w:panose1 w:val="00000000000000000000"/>
    <w:charset w:val="00"/>
    <w:family w:val="roman"/>
    <w:notTrueType/>
    <w:pitch w:val="default"/>
  </w:font>
  <w:font w:name="AdvOT596495f2+fb">
    <w:altName w:val="Times New Roman"/>
    <w:panose1 w:val="00000000000000000000"/>
    <w:charset w:val="00"/>
    <w:family w:val="auto"/>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BA5753" w14:textId="77777777" w:rsidR="00DD031E" w:rsidRDefault="00DD031E" w:rsidP="005853B1">
      <w:r>
        <w:separator/>
      </w:r>
    </w:p>
  </w:footnote>
  <w:footnote w:type="continuationSeparator" w:id="0">
    <w:p w14:paraId="7F180911" w14:textId="77777777" w:rsidR="00DD031E" w:rsidRDefault="00DD031E" w:rsidP="005853B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86B406A"/>
    <w:multiLevelType w:val="multilevel"/>
    <w:tmpl w:val="5A0C0312"/>
    <w:lvl w:ilvl="0">
      <w:start w:val="1"/>
      <w:numFmt w:val="decimal"/>
      <w:lvlText w:val="%1."/>
      <w:lvlJc w:val="left"/>
      <w:pPr>
        <w:ind w:left="36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880" w:hanging="144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960" w:hanging="1800"/>
      </w:pPr>
      <w:rPr>
        <w:rFonts w:hint="default"/>
      </w:rPr>
    </w:lvl>
    <w:lvl w:ilvl="7">
      <w:start w:val="1"/>
      <w:numFmt w:val="decimal"/>
      <w:isLgl/>
      <w:lvlText w:val="%1.%2.%3.%4.%5.%6.%7.%8."/>
      <w:lvlJc w:val="left"/>
      <w:pPr>
        <w:ind w:left="4680" w:hanging="2160"/>
      </w:pPr>
      <w:rPr>
        <w:rFonts w:hint="default"/>
      </w:rPr>
    </w:lvl>
    <w:lvl w:ilvl="8">
      <w:start w:val="1"/>
      <w:numFmt w:val="decimal"/>
      <w:isLgl/>
      <w:lvlText w:val="%1.%2.%3.%4.%5.%6.%7.%8.%9."/>
      <w:lvlJc w:val="left"/>
      <w:pPr>
        <w:ind w:left="5040" w:hanging="2160"/>
      </w:pPr>
      <w:rPr>
        <w:rFonts w:hint="default"/>
      </w:rPr>
    </w:lvl>
  </w:abstractNum>
  <w:abstractNum w:abstractNumId="1">
    <w:nsid w:val="5F4F34CF"/>
    <w:multiLevelType w:val="hybridMultilevel"/>
    <w:tmpl w:val="0D6C665A"/>
    <w:lvl w:ilvl="0" w:tplc="AAF4D4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79F01F7"/>
    <w:multiLevelType w:val="multilevel"/>
    <w:tmpl w:val="28F49B2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B5597"/>
    <w:rsid w:val="00003CC1"/>
    <w:rsid w:val="000044F4"/>
    <w:rsid w:val="00011698"/>
    <w:rsid w:val="00011B4B"/>
    <w:rsid w:val="000126A8"/>
    <w:rsid w:val="00014039"/>
    <w:rsid w:val="00014402"/>
    <w:rsid w:val="00020A90"/>
    <w:rsid w:val="0002215B"/>
    <w:rsid w:val="00022B97"/>
    <w:rsid w:val="0002357A"/>
    <w:rsid w:val="000257DF"/>
    <w:rsid w:val="00027305"/>
    <w:rsid w:val="0003027A"/>
    <w:rsid w:val="00031317"/>
    <w:rsid w:val="00032B94"/>
    <w:rsid w:val="00035371"/>
    <w:rsid w:val="00035DA7"/>
    <w:rsid w:val="00036A09"/>
    <w:rsid w:val="00036AAB"/>
    <w:rsid w:val="00037E3F"/>
    <w:rsid w:val="00041292"/>
    <w:rsid w:val="00042559"/>
    <w:rsid w:val="00043206"/>
    <w:rsid w:val="00044D88"/>
    <w:rsid w:val="000450AF"/>
    <w:rsid w:val="0004747B"/>
    <w:rsid w:val="00051921"/>
    <w:rsid w:val="00053694"/>
    <w:rsid w:val="000548C9"/>
    <w:rsid w:val="000553AF"/>
    <w:rsid w:val="00055691"/>
    <w:rsid w:val="000576C7"/>
    <w:rsid w:val="0006033B"/>
    <w:rsid w:val="000610BB"/>
    <w:rsid w:val="00063FF6"/>
    <w:rsid w:val="00064861"/>
    <w:rsid w:val="0006598F"/>
    <w:rsid w:val="00070308"/>
    <w:rsid w:val="00070513"/>
    <w:rsid w:val="000724B1"/>
    <w:rsid w:val="00072B49"/>
    <w:rsid w:val="00074970"/>
    <w:rsid w:val="00075C35"/>
    <w:rsid w:val="00076E9C"/>
    <w:rsid w:val="00077537"/>
    <w:rsid w:val="000824DB"/>
    <w:rsid w:val="00082A4A"/>
    <w:rsid w:val="00085C8D"/>
    <w:rsid w:val="00087624"/>
    <w:rsid w:val="00087A03"/>
    <w:rsid w:val="000918ED"/>
    <w:rsid w:val="000929EF"/>
    <w:rsid w:val="0009338A"/>
    <w:rsid w:val="000935FE"/>
    <w:rsid w:val="00094F36"/>
    <w:rsid w:val="000962B3"/>
    <w:rsid w:val="000964A2"/>
    <w:rsid w:val="000978FA"/>
    <w:rsid w:val="0009797D"/>
    <w:rsid w:val="00097C0E"/>
    <w:rsid w:val="000A1858"/>
    <w:rsid w:val="000A1E20"/>
    <w:rsid w:val="000A2C07"/>
    <w:rsid w:val="000A4DC6"/>
    <w:rsid w:val="000A57EA"/>
    <w:rsid w:val="000B34BA"/>
    <w:rsid w:val="000C2B8D"/>
    <w:rsid w:val="000C3A7D"/>
    <w:rsid w:val="000C3EAE"/>
    <w:rsid w:val="000C660B"/>
    <w:rsid w:val="000C6A51"/>
    <w:rsid w:val="000C6B3F"/>
    <w:rsid w:val="000D02F3"/>
    <w:rsid w:val="000D3E47"/>
    <w:rsid w:val="000D55DB"/>
    <w:rsid w:val="000D5701"/>
    <w:rsid w:val="000D7DFD"/>
    <w:rsid w:val="000E1B30"/>
    <w:rsid w:val="000E301B"/>
    <w:rsid w:val="000E34FE"/>
    <w:rsid w:val="000E42B5"/>
    <w:rsid w:val="000E66B5"/>
    <w:rsid w:val="000F090D"/>
    <w:rsid w:val="000F24D1"/>
    <w:rsid w:val="000F3BA2"/>
    <w:rsid w:val="000F3E6F"/>
    <w:rsid w:val="000F48B1"/>
    <w:rsid w:val="000F6A61"/>
    <w:rsid w:val="000F73BE"/>
    <w:rsid w:val="000F7AE4"/>
    <w:rsid w:val="000F7DBE"/>
    <w:rsid w:val="001000AD"/>
    <w:rsid w:val="00100BCF"/>
    <w:rsid w:val="00100E3B"/>
    <w:rsid w:val="001011B6"/>
    <w:rsid w:val="0010738A"/>
    <w:rsid w:val="00107CFD"/>
    <w:rsid w:val="001107EB"/>
    <w:rsid w:val="00111210"/>
    <w:rsid w:val="00115ED7"/>
    <w:rsid w:val="00117365"/>
    <w:rsid w:val="00117486"/>
    <w:rsid w:val="001175D3"/>
    <w:rsid w:val="00117888"/>
    <w:rsid w:val="0012033B"/>
    <w:rsid w:val="00120895"/>
    <w:rsid w:val="00120D57"/>
    <w:rsid w:val="00120E8F"/>
    <w:rsid w:val="001217E5"/>
    <w:rsid w:val="00122DA0"/>
    <w:rsid w:val="001238C4"/>
    <w:rsid w:val="00124CE8"/>
    <w:rsid w:val="001267B3"/>
    <w:rsid w:val="00130C3F"/>
    <w:rsid w:val="00130D5C"/>
    <w:rsid w:val="0013232B"/>
    <w:rsid w:val="001332FA"/>
    <w:rsid w:val="00134C03"/>
    <w:rsid w:val="00135D95"/>
    <w:rsid w:val="00137D5D"/>
    <w:rsid w:val="00140D0D"/>
    <w:rsid w:val="00140D73"/>
    <w:rsid w:val="00141B47"/>
    <w:rsid w:val="00142767"/>
    <w:rsid w:val="00142DA6"/>
    <w:rsid w:val="00147A51"/>
    <w:rsid w:val="00154FEC"/>
    <w:rsid w:val="001600DA"/>
    <w:rsid w:val="00160FAC"/>
    <w:rsid w:val="0016185D"/>
    <w:rsid w:val="001647EC"/>
    <w:rsid w:val="001669F1"/>
    <w:rsid w:val="00166D36"/>
    <w:rsid w:val="0017149D"/>
    <w:rsid w:val="00171AB0"/>
    <w:rsid w:val="00174078"/>
    <w:rsid w:val="00175F66"/>
    <w:rsid w:val="001810E4"/>
    <w:rsid w:val="00181365"/>
    <w:rsid w:val="00191197"/>
    <w:rsid w:val="00191E20"/>
    <w:rsid w:val="00192923"/>
    <w:rsid w:val="00193DE3"/>
    <w:rsid w:val="00193E07"/>
    <w:rsid w:val="0019571B"/>
    <w:rsid w:val="0019599C"/>
    <w:rsid w:val="00197FBD"/>
    <w:rsid w:val="001A07EF"/>
    <w:rsid w:val="001A298D"/>
    <w:rsid w:val="001A7866"/>
    <w:rsid w:val="001B0587"/>
    <w:rsid w:val="001B1050"/>
    <w:rsid w:val="001B153D"/>
    <w:rsid w:val="001B1D20"/>
    <w:rsid w:val="001B2EB2"/>
    <w:rsid w:val="001B4C10"/>
    <w:rsid w:val="001B4C88"/>
    <w:rsid w:val="001C087C"/>
    <w:rsid w:val="001C118C"/>
    <w:rsid w:val="001C534C"/>
    <w:rsid w:val="001C58D0"/>
    <w:rsid w:val="001C5C5C"/>
    <w:rsid w:val="001C614F"/>
    <w:rsid w:val="001C66B2"/>
    <w:rsid w:val="001C7074"/>
    <w:rsid w:val="001D0816"/>
    <w:rsid w:val="001D1D7F"/>
    <w:rsid w:val="001D2D33"/>
    <w:rsid w:val="001D2D61"/>
    <w:rsid w:val="001D3499"/>
    <w:rsid w:val="001D61DE"/>
    <w:rsid w:val="001D6E86"/>
    <w:rsid w:val="001E00E5"/>
    <w:rsid w:val="001E0390"/>
    <w:rsid w:val="001E0CB0"/>
    <w:rsid w:val="001E2859"/>
    <w:rsid w:val="001E2D2B"/>
    <w:rsid w:val="001E7A05"/>
    <w:rsid w:val="001F280C"/>
    <w:rsid w:val="001F2E26"/>
    <w:rsid w:val="001F3514"/>
    <w:rsid w:val="001F45FA"/>
    <w:rsid w:val="001F7E5D"/>
    <w:rsid w:val="00201B15"/>
    <w:rsid w:val="00202440"/>
    <w:rsid w:val="00202E82"/>
    <w:rsid w:val="0020308B"/>
    <w:rsid w:val="00204777"/>
    <w:rsid w:val="002102B8"/>
    <w:rsid w:val="00216329"/>
    <w:rsid w:val="0021782A"/>
    <w:rsid w:val="0022003D"/>
    <w:rsid w:val="002209D6"/>
    <w:rsid w:val="00221058"/>
    <w:rsid w:val="002220ED"/>
    <w:rsid w:val="00222223"/>
    <w:rsid w:val="00222A67"/>
    <w:rsid w:val="00224B3F"/>
    <w:rsid w:val="00232DA9"/>
    <w:rsid w:val="00233EEF"/>
    <w:rsid w:val="002346E5"/>
    <w:rsid w:val="00234BF2"/>
    <w:rsid w:val="002352BF"/>
    <w:rsid w:val="0023679F"/>
    <w:rsid w:val="002376A2"/>
    <w:rsid w:val="00241283"/>
    <w:rsid w:val="0024176F"/>
    <w:rsid w:val="0024305F"/>
    <w:rsid w:val="00243ACD"/>
    <w:rsid w:val="00243D5B"/>
    <w:rsid w:val="00246DE2"/>
    <w:rsid w:val="002503AC"/>
    <w:rsid w:val="002507F1"/>
    <w:rsid w:val="00251551"/>
    <w:rsid w:val="0025194E"/>
    <w:rsid w:val="00253156"/>
    <w:rsid w:val="0025628A"/>
    <w:rsid w:val="0025751B"/>
    <w:rsid w:val="00261530"/>
    <w:rsid w:val="00262364"/>
    <w:rsid w:val="002631D0"/>
    <w:rsid w:val="002639CD"/>
    <w:rsid w:val="002639D1"/>
    <w:rsid w:val="00263F35"/>
    <w:rsid w:val="00271913"/>
    <w:rsid w:val="00275260"/>
    <w:rsid w:val="002801CC"/>
    <w:rsid w:val="00280442"/>
    <w:rsid w:val="00280A7B"/>
    <w:rsid w:val="00284D12"/>
    <w:rsid w:val="00287191"/>
    <w:rsid w:val="002902BA"/>
    <w:rsid w:val="00291C2A"/>
    <w:rsid w:val="00291CD3"/>
    <w:rsid w:val="00291EF9"/>
    <w:rsid w:val="0029315F"/>
    <w:rsid w:val="00293647"/>
    <w:rsid w:val="002943AA"/>
    <w:rsid w:val="00294691"/>
    <w:rsid w:val="00295FA5"/>
    <w:rsid w:val="002A1612"/>
    <w:rsid w:val="002A1D43"/>
    <w:rsid w:val="002A2D27"/>
    <w:rsid w:val="002A307B"/>
    <w:rsid w:val="002A3F0C"/>
    <w:rsid w:val="002A5C36"/>
    <w:rsid w:val="002A6960"/>
    <w:rsid w:val="002B2E2A"/>
    <w:rsid w:val="002B5FB8"/>
    <w:rsid w:val="002B683D"/>
    <w:rsid w:val="002C193B"/>
    <w:rsid w:val="002D0EA8"/>
    <w:rsid w:val="002D401B"/>
    <w:rsid w:val="002D45EB"/>
    <w:rsid w:val="002D5453"/>
    <w:rsid w:val="002D6D84"/>
    <w:rsid w:val="002D7342"/>
    <w:rsid w:val="002E2B6B"/>
    <w:rsid w:val="002E2C0C"/>
    <w:rsid w:val="002E3055"/>
    <w:rsid w:val="002E55E2"/>
    <w:rsid w:val="002E60EF"/>
    <w:rsid w:val="002E6D15"/>
    <w:rsid w:val="002F0891"/>
    <w:rsid w:val="002F1CFD"/>
    <w:rsid w:val="002F2678"/>
    <w:rsid w:val="002F2721"/>
    <w:rsid w:val="002F30DA"/>
    <w:rsid w:val="002F43CB"/>
    <w:rsid w:val="002F5610"/>
    <w:rsid w:val="003006C5"/>
    <w:rsid w:val="00300A25"/>
    <w:rsid w:val="0030586F"/>
    <w:rsid w:val="00305911"/>
    <w:rsid w:val="0030685F"/>
    <w:rsid w:val="00306F1D"/>
    <w:rsid w:val="003071B4"/>
    <w:rsid w:val="00307343"/>
    <w:rsid w:val="00310401"/>
    <w:rsid w:val="00310D36"/>
    <w:rsid w:val="0031139E"/>
    <w:rsid w:val="003113D3"/>
    <w:rsid w:val="00312BF4"/>
    <w:rsid w:val="00313087"/>
    <w:rsid w:val="0031555E"/>
    <w:rsid w:val="003156F5"/>
    <w:rsid w:val="0032052C"/>
    <w:rsid w:val="00323183"/>
    <w:rsid w:val="00323FD4"/>
    <w:rsid w:val="00325E8C"/>
    <w:rsid w:val="00326D3D"/>
    <w:rsid w:val="0032787B"/>
    <w:rsid w:val="00327D99"/>
    <w:rsid w:val="00330939"/>
    <w:rsid w:val="00331340"/>
    <w:rsid w:val="003330EA"/>
    <w:rsid w:val="0033564D"/>
    <w:rsid w:val="0034098F"/>
    <w:rsid w:val="00341693"/>
    <w:rsid w:val="00341F28"/>
    <w:rsid w:val="003423CA"/>
    <w:rsid w:val="00342486"/>
    <w:rsid w:val="00347650"/>
    <w:rsid w:val="0035125D"/>
    <w:rsid w:val="00351408"/>
    <w:rsid w:val="003515DC"/>
    <w:rsid w:val="00352459"/>
    <w:rsid w:val="003527E8"/>
    <w:rsid w:val="00352ACE"/>
    <w:rsid w:val="0035348F"/>
    <w:rsid w:val="00354E29"/>
    <w:rsid w:val="003571E9"/>
    <w:rsid w:val="00361A85"/>
    <w:rsid w:val="00361B28"/>
    <w:rsid w:val="00361FCF"/>
    <w:rsid w:val="00362519"/>
    <w:rsid w:val="00362D3C"/>
    <w:rsid w:val="003633B8"/>
    <w:rsid w:val="003647EC"/>
    <w:rsid w:val="00365EE8"/>
    <w:rsid w:val="00366C19"/>
    <w:rsid w:val="0037027B"/>
    <w:rsid w:val="0037114C"/>
    <w:rsid w:val="00372732"/>
    <w:rsid w:val="00373579"/>
    <w:rsid w:val="0037404F"/>
    <w:rsid w:val="00374D91"/>
    <w:rsid w:val="00375BDC"/>
    <w:rsid w:val="00377B13"/>
    <w:rsid w:val="00377DA5"/>
    <w:rsid w:val="00382300"/>
    <w:rsid w:val="003841E7"/>
    <w:rsid w:val="00384BC0"/>
    <w:rsid w:val="00386E86"/>
    <w:rsid w:val="00390186"/>
    <w:rsid w:val="00390E5E"/>
    <w:rsid w:val="00391623"/>
    <w:rsid w:val="003928C3"/>
    <w:rsid w:val="003936B0"/>
    <w:rsid w:val="00394338"/>
    <w:rsid w:val="00394A58"/>
    <w:rsid w:val="003960C7"/>
    <w:rsid w:val="00397A6C"/>
    <w:rsid w:val="003A0094"/>
    <w:rsid w:val="003A2121"/>
    <w:rsid w:val="003A2A5D"/>
    <w:rsid w:val="003A33EA"/>
    <w:rsid w:val="003A6611"/>
    <w:rsid w:val="003B0157"/>
    <w:rsid w:val="003B0419"/>
    <w:rsid w:val="003B0F34"/>
    <w:rsid w:val="003B1A07"/>
    <w:rsid w:val="003B2C1C"/>
    <w:rsid w:val="003B2D5E"/>
    <w:rsid w:val="003B52FD"/>
    <w:rsid w:val="003C06BB"/>
    <w:rsid w:val="003C105A"/>
    <w:rsid w:val="003C22DB"/>
    <w:rsid w:val="003C43AD"/>
    <w:rsid w:val="003C4A7B"/>
    <w:rsid w:val="003C563C"/>
    <w:rsid w:val="003C7DD9"/>
    <w:rsid w:val="003D1B8E"/>
    <w:rsid w:val="003D460F"/>
    <w:rsid w:val="003D4A32"/>
    <w:rsid w:val="003E0E71"/>
    <w:rsid w:val="003E1BD3"/>
    <w:rsid w:val="003E3209"/>
    <w:rsid w:val="003E3657"/>
    <w:rsid w:val="003E45BA"/>
    <w:rsid w:val="003E49DF"/>
    <w:rsid w:val="003E771E"/>
    <w:rsid w:val="003F03CF"/>
    <w:rsid w:val="003F0BB8"/>
    <w:rsid w:val="003F1D28"/>
    <w:rsid w:val="003F2AF9"/>
    <w:rsid w:val="003F35A5"/>
    <w:rsid w:val="003F53BD"/>
    <w:rsid w:val="00400417"/>
    <w:rsid w:val="00401D1B"/>
    <w:rsid w:val="00403A16"/>
    <w:rsid w:val="00404352"/>
    <w:rsid w:val="004050AB"/>
    <w:rsid w:val="00406097"/>
    <w:rsid w:val="00406B12"/>
    <w:rsid w:val="0040734F"/>
    <w:rsid w:val="004076D2"/>
    <w:rsid w:val="00411AF9"/>
    <w:rsid w:val="004125C3"/>
    <w:rsid w:val="004145F6"/>
    <w:rsid w:val="00415033"/>
    <w:rsid w:val="004206E7"/>
    <w:rsid w:val="004217F3"/>
    <w:rsid w:val="00422071"/>
    <w:rsid w:val="00422618"/>
    <w:rsid w:val="00422BB7"/>
    <w:rsid w:val="004231E2"/>
    <w:rsid w:val="00424374"/>
    <w:rsid w:val="004243C3"/>
    <w:rsid w:val="00425A15"/>
    <w:rsid w:val="00431E5A"/>
    <w:rsid w:val="00432ECD"/>
    <w:rsid w:val="00432F89"/>
    <w:rsid w:val="00433DDD"/>
    <w:rsid w:val="00434975"/>
    <w:rsid w:val="004355B0"/>
    <w:rsid w:val="00436E0B"/>
    <w:rsid w:val="00437201"/>
    <w:rsid w:val="0043739C"/>
    <w:rsid w:val="00437928"/>
    <w:rsid w:val="00440F2A"/>
    <w:rsid w:val="00441A4D"/>
    <w:rsid w:val="00445A84"/>
    <w:rsid w:val="00446453"/>
    <w:rsid w:val="00446B75"/>
    <w:rsid w:val="0044771B"/>
    <w:rsid w:val="0045366A"/>
    <w:rsid w:val="00453772"/>
    <w:rsid w:val="004545EF"/>
    <w:rsid w:val="004548C8"/>
    <w:rsid w:val="00456E69"/>
    <w:rsid w:val="00457643"/>
    <w:rsid w:val="00460417"/>
    <w:rsid w:val="00462F03"/>
    <w:rsid w:val="00462F7F"/>
    <w:rsid w:val="00463D9C"/>
    <w:rsid w:val="00464235"/>
    <w:rsid w:val="00466BAB"/>
    <w:rsid w:val="00467DA3"/>
    <w:rsid w:val="00470062"/>
    <w:rsid w:val="004705B1"/>
    <w:rsid w:val="004715E4"/>
    <w:rsid w:val="00471C96"/>
    <w:rsid w:val="00471C9D"/>
    <w:rsid w:val="00473E11"/>
    <w:rsid w:val="00473F22"/>
    <w:rsid w:val="004741A1"/>
    <w:rsid w:val="00474579"/>
    <w:rsid w:val="004809B6"/>
    <w:rsid w:val="0048120F"/>
    <w:rsid w:val="004821B5"/>
    <w:rsid w:val="00483585"/>
    <w:rsid w:val="00484E56"/>
    <w:rsid w:val="00485216"/>
    <w:rsid w:val="00485871"/>
    <w:rsid w:val="0048682A"/>
    <w:rsid w:val="00487D67"/>
    <w:rsid w:val="0049128F"/>
    <w:rsid w:val="004928E1"/>
    <w:rsid w:val="0049295F"/>
    <w:rsid w:val="004939FB"/>
    <w:rsid w:val="00493C10"/>
    <w:rsid w:val="0049476A"/>
    <w:rsid w:val="004954AF"/>
    <w:rsid w:val="0049666D"/>
    <w:rsid w:val="004979C4"/>
    <w:rsid w:val="004A1587"/>
    <w:rsid w:val="004A1EB5"/>
    <w:rsid w:val="004A2750"/>
    <w:rsid w:val="004A2798"/>
    <w:rsid w:val="004A38A7"/>
    <w:rsid w:val="004A3E14"/>
    <w:rsid w:val="004A4105"/>
    <w:rsid w:val="004A5D6B"/>
    <w:rsid w:val="004A6BCA"/>
    <w:rsid w:val="004A7419"/>
    <w:rsid w:val="004B0B34"/>
    <w:rsid w:val="004B294C"/>
    <w:rsid w:val="004B3E54"/>
    <w:rsid w:val="004B44FE"/>
    <w:rsid w:val="004B4759"/>
    <w:rsid w:val="004B572E"/>
    <w:rsid w:val="004B5AC7"/>
    <w:rsid w:val="004B6CD1"/>
    <w:rsid w:val="004B7091"/>
    <w:rsid w:val="004C077A"/>
    <w:rsid w:val="004C19D4"/>
    <w:rsid w:val="004C4FAE"/>
    <w:rsid w:val="004C64E3"/>
    <w:rsid w:val="004C694C"/>
    <w:rsid w:val="004C7574"/>
    <w:rsid w:val="004C7889"/>
    <w:rsid w:val="004D28AE"/>
    <w:rsid w:val="004D3767"/>
    <w:rsid w:val="004D3CC5"/>
    <w:rsid w:val="004D4F5C"/>
    <w:rsid w:val="004D616C"/>
    <w:rsid w:val="004D6DD1"/>
    <w:rsid w:val="004E513C"/>
    <w:rsid w:val="004E55BA"/>
    <w:rsid w:val="004E56E9"/>
    <w:rsid w:val="004E67E5"/>
    <w:rsid w:val="004E6B83"/>
    <w:rsid w:val="004F0537"/>
    <w:rsid w:val="004F056F"/>
    <w:rsid w:val="004F18D7"/>
    <w:rsid w:val="004F20B7"/>
    <w:rsid w:val="004F28D0"/>
    <w:rsid w:val="004F3C61"/>
    <w:rsid w:val="004F6228"/>
    <w:rsid w:val="004F6A71"/>
    <w:rsid w:val="004F7E4E"/>
    <w:rsid w:val="005006F2"/>
    <w:rsid w:val="005016C3"/>
    <w:rsid w:val="00502A6C"/>
    <w:rsid w:val="0050318F"/>
    <w:rsid w:val="005040F4"/>
    <w:rsid w:val="005044B1"/>
    <w:rsid w:val="00504C3B"/>
    <w:rsid w:val="005053C1"/>
    <w:rsid w:val="005064ED"/>
    <w:rsid w:val="00507685"/>
    <w:rsid w:val="005078C6"/>
    <w:rsid w:val="00510898"/>
    <w:rsid w:val="00510FFC"/>
    <w:rsid w:val="00512357"/>
    <w:rsid w:val="00512601"/>
    <w:rsid w:val="00513CA8"/>
    <w:rsid w:val="00513DCC"/>
    <w:rsid w:val="00514E10"/>
    <w:rsid w:val="00515180"/>
    <w:rsid w:val="005170DC"/>
    <w:rsid w:val="00517FBC"/>
    <w:rsid w:val="0052089C"/>
    <w:rsid w:val="005211B4"/>
    <w:rsid w:val="00526337"/>
    <w:rsid w:val="00527CAA"/>
    <w:rsid w:val="00531BAB"/>
    <w:rsid w:val="00531CFE"/>
    <w:rsid w:val="0053580A"/>
    <w:rsid w:val="0053630B"/>
    <w:rsid w:val="005363DA"/>
    <w:rsid w:val="0053794D"/>
    <w:rsid w:val="00540383"/>
    <w:rsid w:val="00541571"/>
    <w:rsid w:val="0054385F"/>
    <w:rsid w:val="0054670F"/>
    <w:rsid w:val="005477DC"/>
    <w:rsid w:val="00550062"/>
    <w:rsid w:val="005509A5"/>
    <w:rsid w:val="0055345E"/>
    <w:rsid w:val="00553685"/>
    <w:rsid w:val="00555FD9"/>
    <w:rsid w:val="0055692C"/>
    <w:rsid w:val="00561630"/>
    <w:rsid w:val="00562082"/>
    <w:rsid w:val="00562E5F"/>
    <w:rsid w:val="00563399"/>
    <w:rsid w:val="005639E9"/>
    <w:rsid w:val="005653A4"/>
    <w:rsid w:val="00565BD6"/>
    <w:rsid w:val="00566CF4"/>
    <w:rsid w:val="0057012E"/>
    <w:rsid w:val="0057066D"/>
    <w:rsid w:val="00571461"/>
    <w:rsid w:val="00576D61"/>
    <w:rsid w:val="005819F0"/>
    <w:rsid w:val="005825BF"/>
    <w:rsid w:val="00582F9E"/>
    <w:rsid w:val="00583970"/>
    <w:rsid w:val="005853B1"/>
    <w:rsid w:val="0058580B"/>
    <w:rsid w:val="0058724A"/>
    <w:rsid w:val="00592911"/>
    <w:rsid w:val="00592C4B"/>
    <w:rsid w:val="005930CA"/>
    <w:rsid w:val="00593D43"/>
    <w:rsid w:val="005949B2"/>
    <w:rsid w:val="00595C68"/>
    <w:rsid w:val="00597505"/>
    <w:rsid w:val="005A190F"/>
    <w:rsid w:val="005A1A3E"/>
    <w:rsid w:val="005A234C"/>
    <w:rsid w:val="005A26C2"/>
    <w:rsid w:val="005A299F"/>
    <w:rsid w:val="005A3A8C"/>
    <w:rsid w:val="005A5C2F"/>
    <w:rsid w:val="005A67C0"/>
    <w:rsid w:val="005A7ADA"/>
    <w:rsid w:val="005A7BFD"/>
    <w:rsid w:val="005B2616"/>
    <w:rsid w:val="005B2E2C"/>
    <w:rsid w:val="005B4EB7"/>
    <w:rsid w:val="005B5B7D"/>
    <w:rsid w:val="005C0F15"/>
    <w:rsid w:val="005C0F81"/>
    <w:rsid w:val="005C127C"/>
    <w:rsid w:val="005C3DA0"/>
    <w:rsid w:val="005C5C91"/>
    <w:rsid w:val="005C6005"/>
    <w:rsid w:val="005D2FA8"/>
    <w:rsid w:val="005D32F4"/>
    <w:rsid w:val="005D3648"/>
    <w:rsid w:val="005D4533"/>
    <w:rsid w:val="005D6251"/>
    <w:rsid w:val="005D7909"/>
    <w:rsid w:val="005E056C"/>
    <w:rsid w:val="005E0CB2"/>
    <w:rsid w:val="005E151A"/>
    <w:rsid w:val="005E3167"/>
    <w:rsid w:val="005E4559"/>
    <w:rsid w:val="005E665C"/>
    <w:rsid w:val="005E7163"/>
    <w:rsid w:val="005F06F5"/>
    <w:rsid w:val="005F0FAF"/>
    <w:rsid w:val="005F2053"/>
    <w:rsid w:val="005F41C6"/>
    <w:rsid w:val="005F625E"/>
    <w:rsid w:val="005F6460"/>
    <w:rsid w:val="00602A55"/>
    <w:rsid w:val="00603403"/>
    <w:rsid w:val="0060794A"/>
    <w:rsid w:val="00610186"/>
    <w:rsid w:val="00611BBF"/>
    <w:rsid w:val="00612329"/>
    <w:rsid w:val="006126D2"/>
    <w:rsid w:val="00612E3C"/>
    <w:rsid w:val="0061571E"/>
    <w:rsid w:val="00615E34"/>
    <w:rsid w:val="00617B44"/>
    <w:rsid w:val="00617C7C"/>
    <w:rsid w:val="00620129"/>
    <w:rsid w:val="00620727"/>
    <w:rsid w:val="006222EC"/>
    <w:rsid w:val="00622670"/>
    <w:rsid w:val="00623BD7"/>
    <w:rsid w:val="00625B3F"/>
    <w:rsid w:val="00630B44"/>
    <w:rsid w:val="0063202F"/>
    <w:rsid w:val="00635074"/>
    <w:rsid w:val="006353E6"/>
    <w:rsid w:val="006364A4"/>
    <w:rsid w:val="006424E8"/>
    <w:rsid w:val="0064263A"/>
    <w:rsid w:val="0064346F"/>
    <w:rsid w:val="006451CF"/>
    <w:rsid w:val="0064588B"/>
    <w:rsid w:val="00646623"/>
    <w:rsid w:val="00646B64"/>
    <w:rsid w:val="006477B2"/>
    <w:rsid w:val="0065371A"/>
    <w:rsid w:val="0065494F"/>
    <w:rsid w:val="0065495B"/>
    <w:rsid w:val="00655395"/>
    <w:rsid w:val="00655A7C"/>
    <w:rsid w:val="00656160"/>
    <w:rsid w:val="0066067F"/>
    <w:rsid w:val="006623E3"/>
    <w:rsid w:val="006633BD"/>
    <w:rsid w:val="00663660"/>
    <w:rsid w:val="0066604F"/>
    <w:rsid w:val="006665B4"/>
    <w:rsid w:val="00666C81"/>
    <w:rsid w:val="0067183F"/>
    <w:rsid w:val="00673C6C"/>
    <w:rsid w:val="00674953"/>
    <w:rsid w:val="0067753C"/>
    <w:rsid w:val="00677F10"/>
    <w:rsid w:val="006849DA"/>
    <w:rsid w:val="006853D8"/>
    <w:rsid w:val="00685DCB"/>
    <w:rsid w:val="00686F28"/>
    <w:rsid w:val="00687456"/>
    <w:rsid w:val="006876D6"/>
    <w:rsid w:val="00692177"/>
    <w:rsid w:val="00694DC5"/>
    <w:rsid w:val="0069509D"/>
    <w:rsid w:val="00695B40"/>
    <w:rsid w:val="006968D4"/>
    <w:rsid w:val="00696AC2"/>
    <w:rsid w:val="006A073F"/>
    <w:rsid w:val="006A1548"/>
    <w:rsid w:val="006A509C"/>
    <w:rsid w:val="006A5C75"/>
    <w:rsid w:val="006A5DFB"/>
    <w:rsid w:val="006A6A21"/>
    <w:rsid w:val="006B02BB"/>
    <w:rsid w:val="006B1983"/>
    <w:rsid w:val="006B34C1"/>
    <w:rsid w:val="006B3899"/>
    <w:rsid w:val="006B6D38"/>
    <w:rsid w:val="006B7555"/>
    <w:rsid w:val="006C3065"/>
    <w:rsid w:val="006C4FE0"/>
    <w:rsid w:val="006C50BA"/>
    <w:rsid w:val="006C61A6"/>
    <w:rsid w:val="006C7737"/>
    <w:rsid w:val="006D044F"/>
    <w:rsid w:val="006D2E24"/>
    <w:rsid w:val="006D3C9B"/>
    <w:rsid w:val="006D401C"/>
    <w:rsid w:val="006D661E"/>
    <w:rsid w:val="006D6CEA"/>
    <w:rsid w:val="006E0E9E"/>
    <w:rsid w:val="006E10A5"/>
    <w:rsid w:val="006E14F2"/>
    <w:rsid w:val="006E241F"/>
    <w:rsid w:val="006E2A5E"/>
    <w:rsid w:val="006E411A"/>
    <w:rsid w:val="006E5942"/>
    <w:rsid w:val="006E5BC2"/>
    <w:rsid w:val="006E681E"/>
    <w:rsid w:val="006E691E"/>
    <w:rsid w:val="006E6DA1"/>
    <w:rsid w:val="006F0166"/>
    <w:rsid w:val="006F02C4"/>
    <w:rsid w:val="006F44FC"/>
    <w:rsid w:val="006F602E"/>
    <w:rsid w:val="006F615A"/>
    <w:rsid w:val="006F69CC"/>
    <w:rsid w:val="006F7EE0"/>
    <w:rsid w:val="00700B25"/>
    <w:rsid w:val="00702960"/>
    <w:rsid w:val="007054E9"/>
    <w:rsid w:val="0070717F"/>
    <w:rsid w:val="00710CAB"/>
    <w:rsid w:val="00710E5C"/>
    <w:rsid w:val="0071100D"/>
    <w:rsid w:val="00712072"/>
    <w:rsid w:val="007133A5"/>
    <w:rsid w:val="007135EF"/>
    <w:rsid w:val="00713ECA"/>
    <w:rsid w:val="007157BB"/>
    <w:rsid w:val="0072050E"/>
    <w:rsid w:val="00720FE8"/>
    <w:rsid w:val="00721691"/>
    <w:rsid w:val="0072500F"/>
    <w:rsid w:val="007256B8"/>
    <w:rsid w:val="00731A0F"/>
    <w:rsid w:val="00733D75"/>
    <w:rsid w:val="00734A6E"/>
    <w:rsid w:val="00735990"/>
    <w:rsid w:val="0073699D"/>
    <w:rsid w:val="007404BF"/>
    <w:rsid w:val="00745F5D"/>
    <w:rsid w:val="0075070B"/>
    <w:rsid w:val="00751D21"/>
    <w:rsid w:val="007522C1"/>
    <w:rsid w:val="00752CE6"/>
    <w:rsid w:val="00753A87"/>
    <w:rsid w:val="00756548"/>
    <w:rsid w:val="0075674C"/>
    <w:rsid w:val="00756D4C"/>
    <w:rsid w:val="00762688"/>
    <w:rsid w:val="00762CDC"/>
    <w:rsid w:val="00763384"/>
    <w:rsid w:val="00763E88"/>
    <w:rsid w:val="0076410A"/>
    <w:rsid w:val="00766311"/>
    <w:rsid w:val="007716CD"/>
    <w:rsid w:val="00772273"/>
    <w:rsid w:val="00773D88"/>
    <w:rsid w:val="00773EC0"/>
    <w:rsid w:val="00774461"/>
    <w:rsid w:val="007744DC"/>
    <w:rsid w:val="0077452C"/>
    <w:rsid w:val="00777549"/>
    <w:rsid w:val="00777E4D"/>
    <w:rsid w:val="00780504"/>
    <w:rsid w:val="007812C1"/>
    <w:rsid w:val="00782F76"/>
    <w:rsid w:val="007835C9"/>
    <w:rsid w:val="00784B8A"/>
    <w:rsid w:val="00784CD9"/>
    <w:rsid w:val="007850A2"/>
    <w:rsid w:val="007859B8"/>
    <w:rsid w:val="00787377"/>
    <w:rsid w:val="007873F4"/>
    <w:rsid w:val="00790A31"/>
    <w:rsid w:val="00790BAC"/>
    <w:rsid w:val="00791D49"/>
    <w:rsid w:val="0079265B"/>
    <w:rsid w:val="00792BB4"/>
    <w:rsid w:val="00794102"/>
    <w:rsid w:val="0079535D"/>
    <w:rsid w:val="00797210"/>
    <w:rsid w:val="007A18B2"/>
    <w:rsid w:val="007A234D"/>
    <w:rsid w:val="007A278A"/>
    <w:rsid w:val="007A2DC2"/>
    <w:rsid w:val="007A3062"/>
    <w:rsid w:val="007B1810"/>
    <w:rsid w:val="007B2881"/>
    <w:rsid w:val="007B355F"/>
    <w:rsid w:val="007B525C"/>
    <w:rsid w:val="007B6242"/>
    <w:rsid w:val="007B6A8A"/>
    <w:rsid w:val="007B6BDE"/>
    <w:rsid w:val="007B73E6"/>
    <w:rsid w:val="007C00C0"/>
    <w:rsid w:val="007C1289"/>
    <w:rsid w:val="007C2EC3"/>
    <w:rsid w:val="007C54A2"/>
    <w:rsid w:val="007C5F36"/>
    <w:rsid w:val="007C6340"/>
    <w:rsid w:val="007C6E4B"/>
    <w:rsid w:val="007D171A"/>
    <w:rsid w:val="007D2BB7"/>
    <w:rsid w:val="007D36F6"/>
    <w:rsid w:val="007D5367"/>
    <w:rsid w:val="007D6B38"/>
    <w:rsid w:val="007E1140"/>
    <w:rsid w:val="007E224A"/>
    <w:rsid w:val="007E2613"/>
    <w:rsid w:val="007E76B0"/>
    <w:rsid w:val="007F392D"/>
    <w:rsid w:val="007F4146"/>
    <w:rsid w:val="007F41FD"/>
    <w:rsid w:val="007F57FD"/>
    <w:rsid w:val="007F7DD5"/>
    <w:rsid w:val="0080173C"/>
    <w:rsid w:val="0080184A"/>
    <w:rsid w:val="00802B34"/>
    <w:rsid w:val="0080331E"/>
    <w:rsid w:val="00803722"/>
    <w:rsid w:val="008057C6"/>
    <w:rsid w:val="00814C73"/>
    <w:rsid w:val="00814F6C"/>
    <w:rsid w:val="0081562A"/>
    <w:rsid w:val="008166C6"/>
    <w:rsid w:val="00817664"/>
    <w:rsid w:val="00817AFC"/>
    <w:rsid w:val="00823A44"/>
    <w:rsid w:val="00824DE3"/>
    <w:rsid w:val="008265AF"/>
    <w:rsid w:val="00826EC6"/>
    <w:rsid w:val="0083022F"/>
    <w:rsid w:val="0083193F"/>
    <w:rsid w:val="00834C4E"/>
    <w:rsid w:val="00834E20"/>
    <w:rsid w:val="00837144"/>
    <w:rsid w:val="008376F7"/>
    <w:rsid w:val="008401D3"/>
    <w:rsid w:val="008405CD"/>
    <w:rsid w:val="008417D7"/>
    <w:rsid w:val="008441BE"/>
    <w:rsid w:val="008469ED"/>
    <w:rsid w:val="00846E15"/>
    <w:rsid w:val="00847EE1"/>
    <w:rsid w:val="00851079"/>
    <w:rsid w:val="00851C06"/>
    <w:rsid w:val="00854F73"/>
    <w:rsid w:val="00856EA5"/>
    <w:rsid w:val="0085744D"/>
    <w:rsid w:val="00857967"/>
    <w:rsid w:val="00857ED4"/>
    <w:rsid w:val="00861D2A"/>
    <w:rsid w:val="00861E28"/>
    <w:rsid w:val="008623F0"/>
    <w:rsid w:val="00864B72"/>
    <w:rsid w:val="00864ED7"/>
    <w:rsid w:val="00865233"/>
    <w:rsid w:val="00867009"/>
    <w:rsid w:val="00870B96"/>
    <w:rsid w:val="008720B6"/>
    <w:rsid w:val="00872267"/>
    <w:rsid w:val="00872D9C"/>
    <w:rsid w:val="00873997"/>
    <w:rsid w:val="0087421D"/>
    <w:rsid w:val="0087753E"/>
    <w:rsid w:val="008778BC"/>
    <w:rsid w:val="0088077D"/>
    <w:rsid w:val="00881ADA"/>
    <w:rsid w:val="00881DFF"/>
    <w:rsid w:val="0088268D"/>
    <w:rsid w:val="0088437C"/>
    <w:rsid w:val="00884C71"/>
    <w:rsid w:val="00886138"/>
    <w:rsid w:val="008874A1"/>
    <w:rsid w:val="00887AF5"/>
    <w:rsid w:val="00893A89"/>
    <w:rsid w:val="00894232"/>
    <w:rsid w:val="008962DC"/>
    <w:rsid w:val="008A2C38"/>
    <w:rsid w:val="008A2E7E"/>
    <w:rsid w:val="008A327B"/>
    <w:rsid w:val="008A3E9F"/>
    <w:rsid w:val="008A41DA"/>
    <w:rsid w:val="008A4551"/>
    <w:rsid w:val="008B0668"/>
    <w:rsid w:val="008B18E3"/>
    <w:rsid w:val="008B4EA1"/>
    <w:rsid w:val="008B51ED"/>
    <w:rsid w:val="008B52B4"/>
    <w:rsid w:val="008B5597"/>
    <w:rsid w:val="008B69EC"/>
    <w:rsid w:val="008C0826"/>
    <w:rsid w:val="008C2C23"/>
    <w:rsid w:val="008C3F0A"/>
    <w:rsid w:val="008C4715"/>
    <w:rsid w:val="008C4F67"/>
    <w:rsid w:val="008C67AD"/>
    <w:rsid w:val="008C67E9"/>
    <w:rsid w:val="008C7489"/>
    <w:rsid w:val="008C7D1E"/>
    <w:rsid w:val="008D0B55"/>
    <w:rsid w:val="008D0C8B"/>
    <w:rsid w:val="008D1296"/>
    <w:rsid w:val="008D28F4"/>
    <w:rsid w:val="008D2B24"/>
    <w:rsid w:val="008D38FE"/>
    <w:rsid w:val="008D5908"/>
    <w:rsid w:val="008D6AD2"/>
    <w:rsid w:val="008D7CB6"/>
    <w:rsid w:val="008E176B"/>
    <w:rsid w:val="008E26D4"/>
    <w:rsid w:val="008E35AA"/>
    <w:rsid w:val="008E42F3"/>
    <w:rsid w:val="008E43A4"/>
    <w:rsid w:val="008E4F44"/>
    <w:rsid w:val="008E5913"/>
    <w:rsid w:val="008E6370"/>
    <w:rsid w:val="008E6507"/>
    <w:rsid w:val="008E6E98"/>
    <w:rsid w:val="008E799E"/>
    <w:rsid w:val="008F1812"/>
    <w:rsid w:val="008F2F92"/>
    <w:rsid w:val="008F3A40"/>
    <w:rsid w:val="008F3D22"/>
    <w:rsid w:val="009009A8"/>
    <w:rsid w:val="00902CCD"/>
    <w:rsid w:val="009039B3"/>
    <w:rsid w:val="009043C1"/>
    <w:rsid w:val="00906855"/>
    <w:rsid w:val="0090715B"/>
    <w:rsid w:val="00911AAF"/>
    <w:rsid w:val="009124D1"/>
    <w:rsid w:val="00913910"/>
    <w:rsid w:val="009148D8"/>
    <w:rsid w:val="00915AB7"/>
    <w:rsid w:val="00916925"/>
    <w:rsid w:val="009171C5"/>
    <w:rsid w:val="009177DD"/>
    <w:rsid w:val="00922C40"/>
    <w:rsid w:val="009242EB"/>
    <w:rsid w:val="00924DC9"/>
    <w:rsid w:val="00924E79"/>
    <w:rsid w:val="0092594D"/>
    <w:rsid w:val="00930AC0"/>
    <w:rsid w:val="00931463"/>
    <w:rsid w:val="009314FB"/>
    <w:rsid w:val="00932E1A"/>
    <w:rsid w:val="0093369E"/>
    <w:rsid w:val="0093439F"/>
    <w:rsid w:val="00934B61"/>
    <w:rsid w:val="00936259"/>
    <w:rsid w:val="009365EC"/>
    <w:rsid w:val="0094060E"/>
    <w:rsid w:val="009427E3"/>
    <w:rsid w:val="0094384C"/>
    <w:rsid w:val="00943F8C"/>
    <w:rsid w:val="00945993"/>
    <w:rsid w:val="00945F9E"/>
    <w:rsid w:val="00947544"/>
    <w:rsid w:val="00951435"/>
    <w:rsid w:val="009519AE"/>
    <w:rsid w:val="00952FB0"/>
    <w:rsid w:val="00953709"/>
    <w:rsid w:val="00953795"/>
    <w:rsid w:val="00953E15"/>
    <w:rsid w:val="00954B07"/>
    <w:rsid w:val="00956D13"/>
    <w:rsid w:val="009663F8"/>
    <w:rsid w:val="0096703B"/>
    <w:rsid w:val="00970640"/>
    <w:rsid w:val="00970BA9"/>
    <w:rsid w:val="00972F3D"/>
    <w:rsid w:val="009804D1"/>
    <w:rsid w:val="00982410"/>
    <w:rsid w:val="00983AA6"/>
    <w:rsid w:val="00984E45"/>
    <w:rsid w:val="0098660C"/>
    <w:rsid w:val="009910FE"/>
    <w:rsid w:val="009915AE"/>
    <w:rsid w:val="0099398B"/>
    <w:rsid w:val="009A038B"/>
    <w:rsid w:val="009A04E7"/>
    <w:rsid w:val="009A1DFB"/>
    <w:rsid w:val="009A2BDB"/>
    <w:rsid w:val="009A3547"/>
    <w:rsid w:val="009A4597"/>
    <w:rsid w:val="009A46E0"/>
    <w:rsid w:val="009A5C22"/>
    <w:rsid w:val="009A7B6A"/>
    <w:rsid w:val="009B34F9"/>
    <w:rsid w:val="009B4016"/>
    <w:rsid w:val="009B562C"/>
    <w:rsid w:val="009B5FB6"/>
    <w:rsid w:val="009B7C1A"/>
    <w:rsid w:val="009C0B49"/>
    <w:rsid w:val="009C3963"/>
    <w:rsid w:val="009C4363"/>
    <w:rsid w:val="009C5751"/>
    <w:rsid w:val="009C6255"/>
    <w:rsid w:val="009C650C"/>
    <w:rsid w:val="009C6CCA"/>
    <w:rsid w:val="009D21C8"/>
    <w:rsid w:val="009D285F"/>
    <w:rsid w:val="009D3663"/>
    <w:rsid w:val="009D4E82"/>
    <w:rsid w:val="009D6D68"/>
    <w:rsid w:val="009D7FC1"/>
    <w:rsid w:val="009E146F"/>
    <w:rsid w:val="009E3008"/>
    <w:rsid w:val="009E4AE7"/>
    <w:rsid w:val="009E5C48"/>
    <w:rsid w:val="009E6196"/>
    <w:rsid w:val="009F0943"/>
    <w:rsid w:val="009F2815"/>
    <w:rsid w:val="009F338B"/>
    <w:rsid w:val="009F5376"/>
    <w:rsid w:val="009F7096"/>
    <w:rsid w:val="009F7549"/>
    <w:rsid w:val="009F7E99"/>
    <w:rsid w:val="00A00711"/>
    <w:rsid w:val="00A01494"/>
    <w:rsid w:val="00A04043"/>
    <w:rsid w:val="00A05E1D"/>
    <w:rsid w:val="00A0778F"/>
    <w:rsid w:val="00A07E15"/>
    <w:rsid w:val="00A11808"/>
    <w:rsid w:val="00A1190D"/>
    <w:rsid w:val="00A13F2E"/>
    <w:rsid w:val="00A1556D"/>
    <w:rsid w:val="00A159F7"/>
    <w:rsid w:val="00A172FC"/>
    <w:rsid w:val="00A173A0"/>
    <w:rsid w:val="00A17B66"/>
    <w:rsid w:val="00A20620"/>
    <w:rsid w:val="00A23985"/>
    <w:rsid w:val="00A24B6B"/>
    <w:rsid w:val="00A25CCA"/>
    <w:rsid w:val="00A27F04"/>
    <w:rsid w:val="00A31BFA"/>
    <w:rsid w:val="00A327FC"/>
    <w:rsid w:val="00A34662"/>
    <w:rsid w:val="00A34E1F"/>
    <w:rsid w:val="00A36AC9"/>
    <w:rsid w:val="00A37F58"/>
    <w:rsid w:val="00A40498"/>
    <w:rsid w:val="00A41A6C"/>
    <w:rsid w:val="00A42019"/>
    <w:rsid w:val="00A43B6A"/>
    <w:rsid w:val="00A441D9"/>
    <w:rsid w:val="00A462B5"/>
    <w:rsid w:val="00A477C4"/>
    <w:rsid w:val="00A50CBB"/>
    <w:rsid w:val="00A51266"/>
    <w:rsid w:val="00A526B0"/>
    <w:rsid w:val="00A535CE"/>
    <w:rsid w:val="00A542D9"/>
    <w:rsid w:val="00A55889"/>
    <w:rsid w:val="00A570AB"/>
    <w:rsid w:val="00A572DC"/>
    <w:rsid w:val="00A65006"/>
    <w:rsid w:val="00A672F4"/>
    <w:rsid w:val="00A72FD6"/>
    <w:rsid w:val="00A740A5"/>
    <w:rsid w:val="00A7554A"/>
    <w:rsid w:val="00A771C9"/>
    <w:rsid w:val="00A8288C"/>
    <w:rsid w:val="00A866AE"/>
    <w:rsid w:val="00A86B07"/>
    <w:rsid w:val="00A86C82"/>
    <w:rsid w:val="00A86FB1"/>
    <w:rsid w:val="00A90D2E"/>
    <w:rsid w:val="00A93EA3"/>
    <w:rsid w:val="00AA1247"/>
    <w:rsid w:val="00AA1D3F"/>
    <w:rsid w:val="00AA298F"/>
    <w:rsid w:val="00AA3D54"/>
    <w:rsid w:val="00AA4B0D"/>
    <w:rsid w:val="00AA4C34"/>
    <w:rsid w:val="00AB13C2"/>
    <w:rsid w:val="00AB18E0"/>
    <w:rsid w:val="00AB411B"/>
    <w:rsid w:val="00AB4ADF"/>
    <w:rsid w:val="00AB5348"/>
    <w:rsid w:val="00AB5AF1"/>
    <w:rsid w:val="00AB5F0F"/>
    <w:rsid w:val="00AB73EB"/>
    <w:rsid w:val="00AB782B"/>
    <w:rsid w:val="00AC2846"/>
    <w:rsid w:val="00AC34DA"/>
    <w:rsid w:val="00AC7B07"/>
    <w:rsid w:val="00AD1BE7"/>
    <w:rsid w:val="00AD25B2"/>
    <w:rsid w:val="00AD25CE"/>
    <w:rsid w:val="00AD5147"/>
    <w:rsid w:val="00AD6D90"/>
    <w:rsid w:val="00AD7B8F"/>
    <w:rsid w:val="00AE07AA"/>
    <w:rsid w:val="00AE0A63"/>
    <w:rsid w:val="00AE14F0"/>
    <w:rsid w:val="00AE26E2"/>
    <w:rsid w:val="00AE2A10"/>
    <w:rsid w:val="00AE4F08"/>
    <w:rsid w:val="00AE6420"/>
    <w:rsid w:val="00AE64D7"/>
    <w:rsid w:val="00AE7285"/>
    <w:rsid w:val="00AE7684"/>
    <w:rsid w:val="00AE7A0A"/>
    <w:rsid w:val="00AF00E8"/>
    <w:rsid w:val="00AF0210"/>
    <w:rsid w:val="00AF0237"/>
    <w:rsid w:val="00AF23FD"/>
    <w:rsid w:val="00AF28BA"/>
    <w:rsid w:val="00AF2DF6"/>
    <w:rsid w:val="00AF3123"/>
    <w:rsid w:val="00AF4454"/>
    <w:rsid w:val="00AF5DEA"/>
    <w:rsid w:val="00AF70B4"/>
    <w:rsid w:val="00B00115"/>
    <w:rsid w:val="00B02F36"/>
    <w:rsid w:val="00B03DF7"/>
    <w:rsid w:val="00B05FDE"/>
    <w:rsid w:val="00B06AD1"/>
    <w:rsid w:val="00B06AD3"/>
    <w:rsid w:val="00B07395"/>
    <w:rsid w:val="00B14118"/>
    <w:rsid w:val="00B14DE2"/>
    <w:rsid w:val="00B157EB"/>
    <w:rsid w:val="00B15A36"/>
    <w:rsid w:val="00B173E5"/>
    <w:rsid w:val="00B20EE7"/>
    <w:rsid w:val="00B210A6"/>
    <w:rsid w:val="00B213F4"/>
    <w:rsid w:val="00B21503"/>
    <w:rsid w:val="00B226CB"/>
    <w:rsid w:val="00B23822"/>
    <w:rsid w:val="00B25106"/>
    <w:rsid w:val="00B30495"/>
    <w:rsid w:val="00B30559"/>
    <w:rsid w:val="00B31565"/>
    <w:rsid w:val="00B31DB0"/>
    <w:rsid w:val="00B33C24"/>
    <w:rsid w:val="00B36003"/>
    <w:rsid w:val="00B368C1"/>
    <w:rsid w:val="00B4130E"/>
    <w:rsid w:val="00B41D5E"/>
    <w:rsid w:val="00B42214"/>
    <w:rsid w:val="00B4279A"/>
    <w:rsid w:val="00B4367F"/>
    <w:rsid w:val="00B455E8"/>
    <w:rsid w:val="00B455F2"/>
    <w:rsid w:val="00B4653F"/>
    <w:rsid w:val="00B50D96"/>
    <w:rsid w:val="00B51343"/>
    <w:rsid w:val="00B51854"/>
    <w:rsid w:val="00B51A68"/>
    <w:rsid w:val="00B51DCB"/>
    <w:rsid w:val="00B52AEF"/>
    <w:rsid w:val="00B53751"/>
    <w:rsid w:val="00B563CB"/>
    <w:rsid w:val="00B60DB7"/>
    <w:rsid w:val="00B613D1"/>
    <w:rsid w:val="00B61F28"/>
    <w:rsid w:val="00B632D4"/>
    <w:rsid w:val="00B63D66"/>
    <w:rsid w:val="00B63F16"/>
    <w:rsid w:val="00B65814"/>
    <w:rsid w:val="00B658BC"/>
    <w:rsid w:val="00B66149"/>
    <w:rsid w:val="00B66EC6"/>
    <w:rsid w:val="00B701E1"/>
    <w:rsid w:val="00B70A20"/>
    <w:rsid w:val="00B71C1A"/>
    <w:rsid w:val="00B72049"/>
    <w:rsid w:val="00B74119"/>
    <w:rsid w:val="00B749A2"/>
    <w:rsid w:val="00B80B15"/>
    <w:rsid w:val="00B80CEA"/>
    <w:rsid w:val="00B83E26"/>
    <w:rsid w:val="00B84D49"/>
    <w:rsid w:val="00B860C9"/>
    <w:rsid w:val="00B8739D"/>
    <w:rsid w:val="00B90F39"/>
    <w:rsid w:val="00B948FF"/>
    <w:rsid w:val="00B959D5"/>
    <w:rsid w:val="00B978C4"/>
    <w:rsid w:val="00BA0272"/>
    <w:rsid w:val="00BA4596"/>
    <w:rsid w:val="00BA53A7"/>
    <w:rsid w:val="00BA55D7"/>
    <w:rsid w:val="00BA57FC"/>
    <w:rsid w:val="00BA6A00"/>
    <w:rsid w:val="00BA7309"/>
    <w:rsid w:val="00BB0178"/>
    <w:rsid w:val="00BB08CE"/>
    <w:rsid w:val="00BB17A7"/>
    <w:rsid w:val="00BB43B3"/>
    <w:rsid w:val="00BB60E7"/>
    <w:rsid w:val="00BB6604"/>
    <w:rsid w:val="00BB6D58"/>
    <w:rsid w:val="00BC072E"/>
    <w:rsid w:val="00BC4DC9"/>
    <w:rsid w:val="00BD1055"/>
    <w:rsid w:val="00BD1575"/>
    <w:rsid w:val="00BD1A37"/>
    <w:rsid w:val="00BD7985"/>
    <w:rsid w:val="00BE1182"/>
    <w:rsid w:val="00BE3E6D"/>
    <w:rsid w:val="00BE4452"/>
    <w:rsid w:val="00BE44EE"/>
    <w:rsid w:val="00BE65C2"/>
    <w:rsid w:val="00BE6BA5"/>
    <w:rsid w:val="00BF140C"/>
    <w:rsid w:val="00BF21C6"/>
    <w:rsid w:val="00BF3623"/>
    <w:rsid w:val="00BF4241"/>
    <w:rsid w:val="00BF4B37"/>
    <w:rsid w:val="00BF565B"/>
    <w:rsid w:val="00BF688B"/>
    <w:rsid w:val="00BF6A1E"/>
    <w:rsid w:val="00C000D1"/>
    <w:rsid w:val="00C02755"/>
    <w:rsid w:val="00C061F4"/>
    <w:rsid w:val="00C07C26"/>
    <w:rsid w:val="00C10FD0"/>
    <w:rsid w:val="00C121D5"/>
    <w:rsid w:val="00C214A8"/>
    <w:rsid w:val="00C22DB4"/>
    <w:rsid w:val="00C24C4B"/>
    <w:rsid w:val="00C2563D"/>
    <w:rsid w:val="00C25DED"/>
    <w:rsid w:val="00C26047"/>
    <w:rsid w:val="00C261CE"/>
    <w:rsid w:val="00C269A1"/>
    <w:rsid w:val="00C305DA"/>
    <w:rsid w:val="00C3069C"/>
    <w:rsid w:val="00C3250A"/>
    <w:rsid w:val="00C352B9"/>
    <w:rsid w:val="00C35B7C"/>
    <w:rsid w:val="00C363A9"/>
    <w:rsid w:val="00C370C1"/>
    <w:rsid w:val="00C3711B"/>
    <w:rsid w:val="00C37D22"/>
    <w:rsid w:val="00C42270"/>
    <w:rsid w:val="00C424E0"/>
    <w:rsid w:val="00C42A62"/>
    <w:rsid w:val="00C45B3A"/>
    <w:rsid w:val="00C46274"/>
    <w:rsid w:val="00C470CD"/>
    <w:rsid w:val="00C475F3"/>
    <w:rsid w:val="00C509D3"/>
    <w:rsid w:val="00C51E59"/>
    <w:rsid w:val="00C522DC"/>
    <w:rsid w:val="00C52C67"/>
    <w:rsid w:val="00C52EE9"/>
    <w:rsid w:val="00C535D4"/>
    <w:rsid w:val="00C5364D"/>
    <w:rsid w:val="00C57CC3"/>
    <w:rsid w:val="00C601DA"/>
    <w:rsid w:val="00C63C14"/>
    <w:rsid w:val="00C63E9F"/>
    <w:rsid w:val="00C6500A"/>
    <w:rsid w:val="00C653A2"/>
    <w:rsid w:val="00C66D54"/>
    <w:rsid w:val="00C70179"/>
    <w:rsid w:val="00C702F3"/>
    <w:rsid w:val="00C72454"/>
    <w:rsid w:val="00C768E9"/>
    <w:rsid w:val="00C77110"/>
    <w:rsid w:val="00C773A9"/>
    <w:rsid w:val="00C800F2"/>
    <w:rsid w:val="00C8156A"/>
    <w:rsid w:val="00C81B11"/>
    <w:rsid w:val="00C837EC"/>
    <w:rsid w:val="00C83B63"/>
    <w:rsid w:val="00C84447"/>
    <w:rsid w:val="00C86245"/>
    <w:rsid w:val="00C90C56"/>
    <w:rsid w:val="00C91908"/>
    <w:rsid w:val="00C92175"/>
    <w:rsid w:val="00C9295F"/>
    <w:rsid w:val="00C976EB"/>
    <w:rsid w:val="00C97738"/>
    <w:rsid w:val="00CA0E26"/>
    <w:rsid w:val="00CA1C3E"/>
    <w:rsid w:val="00CA2E56"/>
    <w:rsid w:val="00CA36FE"/>
    <w:rsid w:val="00CA4580"/>
    <w:rsid w:val="00CA47C7"/>
    <w:rsid w:val="00CA597A"/>
    <w:rsid w:val="00CA68D1"/>
    <w:rsid w:val="00CA7A97"/>
    <w:rsid w:val="00CB083A"/>
    <w:rsid w:val="00CB7019"/>
    <w:rsid w:val="00CC12AF"/>
    <w:rsid w:val="00CC3CC1"/>
    <w:rsid w:val="00CD278F"/>
    <w:rsid w:val="00CD30CC"/>
    <w:rsid w:val="00CD388C"/>
    <w:rsid w:val="00CD42B0"/>
    <w:rsid w:val="00CD4F98"/>
    <w:rsid w:val="00CD5501"/>
    <w:rsid w:val="00CD5586"/>
    <w:rsid w:val="00CD57C2"/>
    <w:rsid w:val="00CE0064"/>
    <w:rsid w:val="00CE27D7"/>
    <w:rsid w:val="00CE2F70"/>
    <w:rsid w:val="00CE350D"/>
    <w:rsid w:val="00CE3B8F"/>
    <w:rsid w:val="00CE4D33"/>
    <w:rsid w:val="00CE53BE"/>
    <w:rsid w:val="00CE7EAF"/>
    <w:rsid w:val="00CF01DC"/>
    <w:rsid w:val="00CF0615"/>
    <w:rsid w:val="00CF23AD"/>
    <w:rsid w:val="00CF42CC"/>
    <w:rsid w:val="00CF6FE4"/>
    <w:rsid w:val="00D01415"/>
    <w:rsid w:val="00D019A2"/>
    <w:rsid w:val="00D01C7B"/>
    <w:rsid w:val="00D040F9"/>
    <w:rsid w:val="00D0411B"/>
    <w:rsid w:val="00D064D9"/>
    <w:rsid w:val="00D065CE"/>
    <w:rsid w:val="00D112BD"/>
    <w:rsid w:val="00D1380C"/>
    <w:rsid w:val="00D15C0F"/>
    <w:rsid w:val="00D1609A"/>
    <w:rsid w:val="00D16D2D"/>
    <w:rsid w:val="00D171BF"/>
    <w:rsid w:val="00D2011A"/>
    <w:rsid w:val="00D2018B"/>
    <w:rsid w:val="00D211E4"/>
    <w:rsid w:val="00D23546"/>
    <w:rsid w:val="00D239C3"/>
    <w:rsid w:val="00D25CFA"/>
    <w:rsid w:val="00D26059"/>
    <w:rsid w:val="00D26715"/>
    <w:rsid w:val="00D27DB2"/>
    <w:rsid w:val="00D30A36"/>
    <w:rsid w:val="00D3140F"/>
    <w:rsid w:val="00D331F4"/>
    <w:rsid w:val="00D3372C"/>
    <w:rsid w:val="00D34296"/>
    <w:rsid w:val="00D369DC"/>
    <w:rsid w:val="00D37825"/>
    <w:rsid w:val="00D4270D"/>
    <w:rsid w:val="00D4324C"/>
    <w:rsid w:val="00D4588E"/>
    <w:rsid w:val="00D51351"/>
    <w:rsid w:val="00D52270"/>
    <w:rsid w:val="00D54CD5"/>
    <w:rsid w:val="00D552D1"/>
    <w:rsid w:val="00D55CE2"/>
    <w:rsid w:val="00D563ED"/>
    <w:rsid w:val="00D5656F"/>
    <w:rsid w:val="00D565D0"/>
    <w:rsid w:val="00D613C4"/>
    <w:rsid w:val="00D63311"/>
    <w:rsid w:val="00D66267"/>
    <w:rsid w:val="00D67FE8"/>
    <w:rsid w:val="00D70DC3"/>
    <w:rsid w:val="00D7260A"/>
    <w:rsid w:val="00D7347E"/>
    <w:rsid w:val="00D73EB9"/>
    <w:rsid w:val="00D74943"/>
    <w:rsid w:val="00D75501"/>
    <w:rsid w:val="00D75B48"/>
    <w:rsid w:val="00D75DC9"/>
    <w:rsid w:val="00D77F20"/>
    <w:rsid w:val="00D8090F"/>
    <w:rsid w:val="00D80CA5"/>
    <w:rsid w:val="00D80EDA"/>
    <w:rsid w:val="00D81DF9"/>
    <w:rsid w:val="00D8235E"/>
    <w:rsid w:val="00D82E62"/>
    <w:rsid w:val="00D83F72"/>
    <w:rsid w:val="00D84AFB"/>
    <w:rsid w:val="00D8664B"/>
    <w:rsid w:val="00D87869"/>
    <w:rsid w:val="00D9094C"/>
    <w:rsid w:val="00D95CC5"/>
    <w:rsid w:val="00D95D7F"/>
    <w:rsid w:val="00D96F43"/>
    <w:rsid w:val="00D9727C"/>
    <w:rsid w:val="00D974D8"/>
    <w:rsid w:val="00D9767A"/>
    <w:rsid w:val="00DA0707"/>
    <w:rsid w:val="00DA0B3B"/>
    <w:rsid w:val="00DA1436"/>
    <w:rsid w:val="00DA7B7F"/>
    <w:rsid w:val="00DA7DEC"/>
    <w:rsid w:val="00DB19B4"/>
    <w:rsid w:val="00DB1F93"/>
    <w:rsid w:val="00DB20DA"/>
    <w:rsid w:val="00DB28C1"/>
    <w:rsid w:val="00DB30B4"/>
    <w:rsid w:val="00DB34BB"/>
    <w:rsid w:val="00DB396C"/>
    <w:rsid w:val="00DB6CBE"/>
    <w:rsid w:val="00DC066F"/>
    <w:rsid w:val="00DC153E"/>
    <w:rsid w:val="00DC17A5"/>
    <w:rsid w:val="00DC2CF7"/>
    <w:rsid w:val="00DC46F0"/>
    <w:rsid w:val="00DC4A60"/>
    <w:rsid w:val="00DC4CBD"/>
    <w:rsid w:val="00DC5AF6"/>
    <w:rsid w:val="00DC5C57"/>
    <w:rsid w:val="00DC65A3"/>
    <w:rsid w:val="00DC73FD"/>
    <w:rsid w:val="00DD0084"/>
    <w:rsid w:val="00DD031E"/>
    <w:rsid w:val="00DD191F"/>
    <w:rsid w:val="00DD1D84"/>
    <w:rsid w:val="00DD2F44"/>
    <w:rsid w:val="00DD7D90"/>
    <w:rsid w:val="00DE3E58"/>
    <w:rsid w:val="00DE6FC1"/>
    <w:rsid w:val="00DF0001"/>
    <w:rsid w:val="00DF1095"/>
    <w:rsid w:val="00DF1274"/>
    <w:rsid w:val="00DF3CE5"/>
    <w:rsid w:val="00DF422A"/>
    <w:rsid w:val="00DF62BA"/>
    <w:rsid w:val="00DF7356"/>
    <w:rsid w:val="00DF7807"/>
    <w:rsid w:val="00DF7E34"/>
    <w:rsid w:val="00E018EE"/>
    <w:rsid w:val="00E021BA"/>
    <w:rsid w:val="00E028C4"/>
    <w:rsid w:val="00E030B3"/>
    <w:rsid w:val="00E03C9C"/>
    <w:rsid w:val="00E06C2B"/>
    <w:rsid w:val="00E07808"/>
    <w:rsid w:val="00E10FA7"/>
    <w:rsid w:val="00E12021"/>
    <w:rsid w:val="00E141A1"/>
    <w:rsid w:val="00E16D29"/>
    <w:rsid w:val="00E16FC8"/>
    <w:rsid w:val="00E21D32"/>
    <w:rsid w:val="00E2281F"/>
    <w:rsid w:val="00E230C9"/>
    <w:rsid w:val="00E24486"/>
    <w:rsid w:val="00E275F8"/>
    <w:rsid w:val="00E279B0"/>
    <w:rsid w:val="00E27B06"/>
    <w:rsid w:val="00E301EC"/>
    <w:rsid w:val="00E309B5"/>
    <w:rsid w:val="00E31A1E"/>
    <w:rsid w:val="00E31DE3"/>
    <w:rsid w:val="00E32400"/>
    <w:rsid w:val="00E330A8"/>
    <w:rsid w:val="00E332BA"/>
    <w:rsid w:val="00E33B25"/>
    <w:rsid w:val="00E344A3"/>
    <w:rsid w:val="00E36057"/>
    <w:rsid w:val="00E3765C"/>
    <w:rsid w:val="00E40CC1"/>
    <w:rsid w:val="00E41BDA"/>
    <w:rsid w:val="00E44523"/>
    <w:rsid w:val="00E450D6"/>
    <w:rsid w:val="00E47A66"/>
    <w:rsid w:val="00E503CE"/>
    <w:rsid w:val="00E507CE"/>
    <w:rsid w:val="00E50A1C"/>
    <w:rsid w:val="00E52602"/>
    <w:rsid w:val="00E53650"/>
    <w:rsid w:val="00E538B4"/>
    <w:rsid w:val="00E543B3"/>
    <w:rsid w:val="00E5697D"/>
    <w:rsid w:val="00E622C7"/>
    <w:rsid w:val="00E65397"/>
    <w:rsid w:val="00E7187C"/>
    <w:rsid w:val="00E732FC"/>
    <w:rsid w:val="00E77893"/>
    <w:rsid w:val="00E80FC2"/>
    <w:rsid w:val="00E82841"/>
    <w:rsid w:val="00E8425D"/>
    <w:rsid w:val="00E847C0"/>
    <w:rsid w:val="00E8499A"/>
    <w:rsid w:val="00E92708"/>
    <w:rsid w:val="00E93812"/>
    <w:rsid w:val="00E972F3"/>
    <w:rsid w:val="00EA0F7A"/>
    <w:rsid w:val="00EA16A7"/>
    <w:rsid w:val="00EA2159"/>
    <w:rsid w:val="00EA23B7"/>
    <w:rsid w:val="00EA4511"/>
    <w:rsid w:val="00EA4B8B"/>
    <w:rsid w:val="00EA4D7D"/>
    <w:rsid w:val="00EA66E8"/>
    <w:rsid w:val="00EA6831"/>
    <w:rsid w:val="00EA77B7"/>
    <w:rsid w:val="00EB0F69"/>
    <w:rsid w:val="00EB2374"/>
    <w:rsid w:val="00EB254E"/>
    <w:rsid w:val="00EB261E"/>
    <w:rsid w:val="00EB4365"/>
    <w:rsid w:val="00EC0B3B"/>
    <w:rsid w:val="00EC5C78"/>
    <w:rsid w:val="00EC732A"/>
    <w:rsid w:val="00EC7B99"/>
    <w:rsid w:val="00ED16F7"/>
    <w:rsid w:val="00ED171A"/>
    <w:rsid w:val="00ED4A83"/>
    <w:rsid w:val="00ED6D1C"/>
    <w:rsid w:val="00ED6E75"/>
    <w:rsid w:val="00EE08E6"/>
    <w:rsid w:val="00EE135B"/>
    <w:rsid w:val="00EE4BB5"/>
    <w:rsid w:val="00EE5213"/>
    <w:rsid w:val="00EE6131"/>
    <w:rsid w:val="00EE7AC3"/>
    <w:rsid w:val="00EF0052"/>
    <w:rsid w:val="00EF5B48"/>
    <w:rsid w:val="00F00D28"/>
    <w:rsid w:val="00F01490"/>
    <w:rsid w:val="00F01C76"/>
    <w:rsid w:val="00F043BD"/>
    <w:rsid w:val="00F043CF"/>
    <w:rsid w:val="00F04B70"/>
    <w:rsid w:val="00F056D2"/>
    <w:rsid w:val="00F05B1B"/>
    <w:rsid w:val="00F0755E"/>
    <w:rsid w:val="00F114A8"/>
    <w:rsid w:val="00F12E0A"/>
    <w:rsid w:val="00F13AE7"/>
    <w:rsid w:val="00F14256"/>
    <w:rsid w:val="00F14475"/>
    <w:rsid w:val="00F14BD2"/>
    <w:rsid w:val="00F14E74"/>
    <w:rsid w:val="00F1526E"/>
    <w:rsid w:val="00F16325"/>
    <w:rsid w:val="00F22CBC"/>
    <w:rsid w:val="00F22ECA"/>
    <w:rsid w:val="00F2372A"/>
    <w:rsid w:val="00F2430E"/>
    <w:rsid w:val="00F25727"/>
    <w:rsid w:val="00F25E3F"/>
    <w:rsid w:val="00F25F24"/>
    <w:rsid w:val="00F302EF"/>
    <w:rsid w:val="00F30816"/>
    <w:rsid w:val="00F31AEA"/>
    <w:rsid w:val="00F31BE1"/>
    <w:rsid w:val="00F32985"/>
    <w:rsid w:val="00F32E9C"/>
    <w:rsid w:val="00F35A9C"/>
    <w:rsid w:val="00F36407"/>
    <w:rsid w:val="00F40D30"/>
    <w:rsid w:val="00F417B7"/>
    <w:rsid w:val="00F451C3"/>
    <w:rsid w:val="00F51672"/>
    <w:rsid w:val="00F52725"/>
    <w:rsid w:val="00F54325"/>
    <w:rsid w:val="00F544A3"/>
    <w:rsid w:val="00F547B7"/>
    <w:rsid w:val="00F55273"/>
    <w:rsid w:val="00F55E4C"/>
    <w:rsid w:val="00F64DFD"/>
    <w:rsid w:val="00F70ABB"/>
    <w:rsid w:val="00F71AE4"/>
    <w:rsid w:val="00F72180"/>
    <w:rsid w:val="00F74429"/>
    <w:rsid w:val="00F75646"/>
    <w:rsid w:val="00F7569E"/>
    <w:rsid w:val="00F76029"/>
    <w:rsid w:val="00F7615F"/>
    <w:rsid w:val="00F777DF"/>
    <w:rsid w:val="00F77812"/>
    <w:rsid w:val="00F77BB4"/>
    <w:rsid w:val="00F80A6D"/>
    <w:rsid w:val="00F824F1"/>
    <w:rsid w:val="00F83052"/>
    <w:rsid w:val="00F83CC3"/>
    <w:rsid w:val="00F903E0"/>
    <w:rsid w:val="00F90AFB"/>
    <w:rsid w:val="00F91B18"/>
    <w:rsid w:val="00F92399"/>
    <w:rsid w:val="00F93F48"/>
    <w:rsid w:val="00F962CC"/>
    <w:rsid w:val="00F976E2"/>
    <w:rsid w:val="00FA488E"/>
    <w:rsid w:val="00FA521C"/>
    <w:rsid w:val="00FA77C7"/>
    <w:rsid w:val="00FB06D5"/>
    <w:rsid w:val="00FB0928"/>
    <w:rsid w:val="00FB1D15"/>
    <w:rsid w:val="00FB5609"/>
    <w:rsid w:val="00FB6604"/>
    <w:rsid w:val="00FB78E8"/>
    <w:rsid w:val="00FC110C"/>
    <w:rsid w:val="00FC1733"/>
    <w:rsid w:val="00FC198C"/>
    <w:rsid w:val="00FC23F4"/>
    <w:rsid w:val="00FC24C5"/>
    <w:rsid w:val="00FC2D03"/>
    <w:rsid w:val="00FC3BF4"/>
    <w:rsid w:val="00FC4729"/>
    <w:rsid w:val="00FC6E53"/>
    <w:rsid w:val="00FC7638"/>
    <w:rsid w:val="00FD0176"/>
    <w:rsid w:val="00FD0E1E"/>
    <w:rsid w:val="00FD45E4"/>
    <w:rsid w:val="00FD5317"/>
    <w:rsid w:val="00FD5958"/>
    <w:rsid w:val="00FE04F3"/>
    <w:rsid w:val="00FE2569"/>
    <w:rsid w:val="00FE272F"/>
    <w:rsid w:val="00FE3567"/>
    <w:rsid w:val="00FE6DC0"/>
    <w:rsid w:val="00FE7EBA"/>
    <w:rsid w:val="00FF1D1E"/>
    <w:rsid w:val="00FF2305"/>
    <w:rsid w:val="00FF341C"/>
    <w:rsid w:val="00FF64F3"/>
    <w:rsid w:val="00FF6F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0C1B84"/>
  <w15:chartTrackingRefBased/>
  <w15:docId w15:val="{9BB530F6-DEA6-4FAA-8C5F-14A05483C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853B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853B1"/>
    <w:rPr>
      <w:sz w:val="18"/>
      <w:szCs w:val="18"/>
    </w:rPr>
  </w:style>
  <w:style w:type="paragraph" w:styleId="a4">
    <w:name w:val="footer"/>
    <w:basedOn w:val="a"/>
    <w:link w:val="Char0"/>
    <w:uiPriority w:val="99"/>
    <w:unhideWhenUsed/>
    <w:rsid w:val="005853B1"/>
    <w:pPr>
      <w:tabs>
        <w:tab w:val="center" w:pos="4153"/>
        <w:tab w:val="right" w:pos="8306"/>
      </w:tabs>
      <w:snapToGrid w:val="0"/>
      <w:jc w:val="left"/>
    </w:pPr>
    <w:rPr>
      <w:sz w:val="18"/>
      <w:szCs w:val="18"/>
    </w:rPr>
  </w:style>
  <w:style w:type="character" w:customStyle="1" w:styleId="Char0">
    <w:name w:val="页脚 Char"/>
    <w:basedOn w:val="a0"/>
    <w:link w:val="a4"/>
    <w:uiPriority w:val="99"/>
    <w:rsid w:val="005853B1"/>
    <w:rPr>
      <w:sz w:val="18"/>
      <w:szCs w:val="18"/>
    </w:rPr>
  </w:style>
  <w:style w:type="paragraph" w:styleId="a5">
    <w:name w:val="List Paragraph"/>
    <w:basedOn w:val="a"/>
    <w:uiPriority w:val="34"/>
    <w:qFormat/>
    <w:rsid w:val="005853B1"/>
    <w:pPr>
      <w:ind w:firstLineChars="200" w:firstLine="420"/>
    </w:pPr>
  </w:style>
  <w:style w:type="character" w:styleId="a6">
    <w:name w:val="Strong"/>
    <w:basedOn w:val="a0"/>
    <w:uiPriority w:val="22"/>
    <w:qFormat/>
    <w:rsid w:val="005853B1"/>
    <w:rPr>
      <w:b/>
      <w:bCs/>
    </w:rPr>
  </w:style>
  <w:style w:type="paragraph" w:styleId="a7">
    <w:name w:val="Balloon Text"/>
    <w:basedOn w:val="a"/>
    <w:link w:val="Char1"/>
    <w:uiPriority w:val="99"/>
    <w:semiHidden/>
    <w:unhideWhenUsed/>
    <w:rsid w:val="00AE7684"/>
    <w:rPr>
      <w:sz w:val="18"/>
      <w:szCs w:val="18"/>
    </w:rPr>
  </w:style>
  <w:style w:type="character" w:customStyle="1" w:styleId="Char1">
    <w:name w:val="批注框文本 Char"/>
    <w:basedOn w:val="a0"/>
    <w:link w:val="a7"/>
    <w:uiPriority w:val="99"/>
    <w:semiHidden/>
    <w:rsid w:val="00AE7684"/>
    <w:rPr>
      <w:sz w:val="18"/>
      <w:szCs w:val="18"/>
    </w:rPr>
  </w:style>
  <w:style w:type="character" w:customStyle="1" w:styleId="fontstyle01">
    <w:name w:val="fontstyle01"/>
    <w:basedOn w:val="a0"/>
    <w:rsid w:val="00510FFC"/>
    <w:rPr>
      <w:rFonts w:ascii="AdvOT596495f2" w:hAnsi="AdvOT596495f2" w:hint="default"/>
      <w:b w:val="0"/>
      <w:bCs w:val="0"/>
      <w:i w:val="0"/>
      <w:iCs w:val="0"/>
      <w:color w:val="000000"/>
      <w:sz w:val="16"/>
      <w:szCs w:val="16"/>
    </w:rPr>
  </w:style>
  <w:style w:type="character" w:customStyle="1" w:styleId="fontstyle21">
    <w:name w:val="fontstyle21"/>
    <w:basedOn w:val="a0"/>
    <w:rsid w:val="00510FFC"/>
    <w:rPr>
      <w:rFonts w:ascii="AdvOT596495f2+03" w:hAnsi="AdvOT596495f2+03" w:hint="default"/>
      <w:b w:val="0"/>
      <w:bCs w:val="0"/>
      <w:i w:val="0"/>
      <w:iCs w:val="0"/>
      <w:color w:val="000000"/>
      <w:sz w:val="16"/>
      <w:szCs w:val="16"/>
    </w:rPr>
  </w:style>
  <w:style w:type="character" w:customStyle="1" w:styleId="fontstyle31">
    <w:name w:val="fontstyle31"/>
    <w:basedOn w:val="a0"/>
    <w:rsid w:val="00510FFC"/>
    <w:rPr>
      <w:rFonts w:ascii="AdvOT596495f2+fb" w:hAnsi="AdvOT596495f2+fb" w:hint="default"/>
      <w:b w:val="0"/>
      <w:bCs w:val="0"/>
      <w:i w:val="0"/>
      <w:iCs w:val="0"/>
      <w:color w:val="000000"/>
      <w:sz w:val="16"/>
      <w:szCs w:val="16"/>
    </w:rPr>
  </w:style>
  <w:style w:type="character" w:styleId="a8">
    <w:name w:val="Hyperlink"/>
    <w:basedOn w:val="a0"/>
    <w:uiPriority w:val="99"/>
    <w:unhideWhenUsed/>
    <w:rsid w:val="009F2815"/>
    <w:rPr>
      <w:color w:val="0563C1" w:themeColor="hyperlink"/>
      <w:u w:val="single"/>
    </w:rPr>
  </w:style>
  <w:style w:type="paragraph" w:customStyle="1" w:styleId="EndNoteBibliographyTitle">
    <w:name w:val="EndNote Bibliography Title"/>
    <w:basedOn w:val="a"/>
    <w:link w:val="EndNoteBibliographyTitle0"/>
    <w:rsid w:val="0088613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86138"/>
    <w:rPr>
      <w:rFonts w:ascii="等线" w:eastAsia="等线" w:hAnsi="等线"/>
      <w:noProof/>
      <w:sz w:val="20"/>
    </w:rPr>
  </w:style>
  <w:style w:type="paragraph" w:customStyle="1" w:styleId="EndNoteBibliography">
    <w:name w:val="EndNote Bibliography"/>
    <w:basedOn w:val="a"/>
    <w:link w:val="EndNoteBibliography0"/>
    <w:rsid w:val="00886138"/>
    <w:pPr>
      <w:jc w:val="center"/>
    </w:pPr>
    <w:rPr>
      <w:rFonts w:ascii="等线" w:eastAsia="等线" w:hAnsi="等线"/>
      <w:noProof/>
      <w:sz w:val="20"/>
    </w:rPr>
  </w:style>
  <w:style w:type="character" w:customStyle="1" w:styleId="EndNoteBibliography0">
    <w:name w:val="EndNote Bibliography 字符"/>
    <w:basedOn w:val="a0"/>
    <w:link w:val="EndNoteBibliography"/>
    <w:rsid w:val="00886138"/>
    <w:rPr>
      <w:rFonts w:ascii="等线" w:eastAsia="等线" w:hAnsi="等线"/>
      <w:noProof/>
      <w:sz w:val="20"/>
    </w:rPr>
  </w:style>
  <w:style w:type="character" w:styleId="a9">
    <w:name w:val="annotation reference"/>
    <w:basedOn w:val="a0"/>
    <w:uiPriority w:val="99"/>
    <w:semiHidden/>
    <w:unhideWhenUsed/>
    <w:rsid w:val="00865233"/>
    <w:rPr>
      <w:sz w:val="21"/>
      <w:szCs w:val="21"/>
    </w:rPr>
  </w:style>
  <w:style w:type="paragraph" w:styleId="aa">
    <w:name w:val="annotation text"/>
    <w:basedOn w:val="a"/>
    <w:link w:val="Char2"/>
    <w:uiPriority w:val="99"/>
    <w:semiHidden/>
    <w:unhideWhenUsed/>
    <w:rsid w:val="00865233"/>
    <w:pPr>
      <w:jc w:val="left"/>
    </w:pPr>
  </w:style>
  <w:style w:type="character" w:customStyle="1" w:styleId="Char2">
    <w:name w:val="批注文字 Char"/>
    <w:basedOn w:val="a0"/>
    <w:link w:val="aa"/>
    <w:uiPriority w:val="99"/>
    <w:semiHidden/>
    <w:rsid w:val="00865233"/>
  </w:style>
  <w:style w:type="paragraph" w:styleId="ab">
    <w:name w:val="annotation subject"/>
    <w:basedOn w:val="aa"/>
    <w:next w:val="aa"/>
    <w:link w:val="Char3"/>
    <w:uiPriority w:val="99"/>
    <w:semiHidden/>
    <w:unhideWhenUsed/>
    <w:rsid w:val="00865233"/>
    <w:rPr>
      <w:b/>
      <w:bCs/>
    </w:rPr>
  </w:style>
  <w:style w:type="character" w:customStyle="1" w:styleId="Char3">
    <w:name w:val="批注主题 Char"/>
    <w:basedOn w:val="Char2"/>
    <w:link w:val="ab"/>
    <w:uiPriority w:val="99"/>
    <w:semiHidden/>
    <w:rsid w:val="00865233"/>
    <w:rPr>
      <w:b/>
      <w:bCs/>
    </w:rPr>
  </w:style>
  <w:style w:type="character" w:styleId="ac">
    <w:name w:val="line number"/>
    <w:basedOn w:val="a0"/>
    <w:uiPriority w:val="99"/>
    <w:semiHidden/>
    <w:unhideWhenUsed/>
    <w:rsid w:val="007926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309821">
      <w:bodyDiv w:val="1"/>
      <w:marLeft w:val="0"/>
      <w:marRight w:val="0"/>
      <w:marTop w:val="0"/>
      <w:marBottom w:val="0"/>
      <w:divBdr>
        <w:top w:val="none" w:sz="0" w:space="0" w:color="auto"/>
        <w:left w:val="none" w:sz="0" w:space="0" w:color="auto"/>
        <w:bottom w:val="none" w:sz="0" w:space="0" w:color="auto"/>
        <w:right w:val="none" w:sz="0" w:space="0" w:color="auto"/>
      </w:divBdr>
    </w:div>
    <w:div w:id="862548090">
      <w:bodyDiv w:val="1"/>
      <w:marLeft w:val="0"/>
      <w:marRight w:val="0"/>
      <w:marTop w:val="0"/>
      <w:marBottom w:val="0"/>
      <w:divBdr>
        <w:top w:val="none" w:sz="0" w:space="0" w:color="auto"/>
        <w:left w:val="none" w:sz="0" w:space="0" w:color="auto"/>
        <w:bottom w:val="none" w:sz="0" w:space="0" w:color="auto"/>
        <w:right w:val="none" w:sz="0" w:space="0" w:color="auto"/>
      </w:divBdr>
    </w:div>
    <w:div w:id="1078017861">
      <w:bodyDiv w:val="1"/>
      <w:marLeft w:val="0"/>
      <w:marRight w:val="0"/>
      <w:marTop w:val="0"/>
      <w:marBottom w:val="0"/>
      <w:divBdr>
        <w:top w:val="none" w:sz="0" w:space="0" w:color="auto"/>
        <w:left w:val="none" w:sz="0" w:space="0" w:color="auto"/>
        <w:bottom w:val="none" w:sz="0" w:space="0" w:color="auto"/>
        <w:right w:val="none" w:sz="0" w:space="0" w:color="auto"/>
      </w:divBdr>
    </w:div>
    <w:div w:id="1778714748">
      <w:bodyDiv w:val="1"/>
      <w:marLeft w:val="0"/>
      <w:marRight w:val="0"/>
      <w:marTop w:val="0"/>
      <w:marBottom w:val="0"/>
      <w:divBdr>
        <w:top w:val="none" w:sz="0" w:space="0" w:color="auto"/>
        <w:left w:val="none" w:sz="0" w:space="0" w:color="auto"/>
        <w:bottom w:val="none" w:sz="0" w:space="0" w:color="auto"/>
        <w:right w:val="none" w:sz="0" w:space="0" w:color="auto"/>
      </w:divBdr>
    </w:div>
    <w:div w:id="1999262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uning3@mail.sysu.edu.cn"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4CC5D7-D69A-4228-838C-056795A9F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8</TotalTime>
  <Pages>7</Pages>
  <Words>912</Words>
  <Characters>5205</Characters>
  <Application>Microsoft Office Word</Application>
  <DocSecurity>0</DocSecurity>
  <Lines>43</Lines>
  <Paragraphs>12</Paragraphs>
  <ScaleCrop>false</ScaleCrop>
  <Company/>
  <LinksUpToDate>false</LinksUpToDate>
  <CharactersWithSpaces>6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msn</cp:lastModifiedBy>
  <cp:revision>48</cp:revision>
  <dcterms:created xsi:type="dcterms:W3CDTF">2020-11-09T09:19:00Z</dcterms:created>
  <dcterms:modified xsi:type="dcterms:W3CDTF">2021-02-25T07:20:00Z</dcterms:modified>
</cp:coreProperties>
</file>